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2746C5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4D2E54F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etailed information of OSCC cell lines in this paper</w:t>
      </w:r>
    </w:p>
    <w:tbl>
      <w:tblPr>
        <w:tblStyle w:val="a7"/>
        <w:tblW w:w="10387" w:type="dxa"/>
        <w:tblLook w:val="04A0" w:firstRow="1" w:lastRow="0" w:firstColumn="1" w:lastColumn="0" w:noHBand="0" w:noVBand="1"/>
      </w:tblPr>
      <w:tblGrid>
        <w:gridCol w:w="571"/>
        <w:gridCol w:w="1106"/>
        <w:gridCol w:w="2542"/>
        <w:gridCol w:w="1016"/>
        <w:gridCol w:w="1163"/>
        <w:gridCol w:w="1037"/>
        <w:gridCol w:w="2952"/>
      </w:tblGrid>
      <w:tr w:rsidR="00FF7185" w:rsidRPr="00F009B9" w14:paraId="50D80C57" w14:textId="77777777" w:rsidTr="00DE1C85">
        <w:trPr>
          <w:trHeight w:val="280"/>
        </w:trPr>
        <w:tc>
          <w:tcPr>
            <w:tcW w:w="571" w:type="dxa"/>
            <w:noWrap/>
            <w:hideMark/>
          </w:tcPr>
          <w:p w14:paraId="49B3D733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106" w:type="dxa"/>
            <w:noWrap/>
            <w:hideMark/>
          </w:tcPr>
          <w:p w14:paraId="13538EA8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type</w:t>
            </w:r>
          </w:p>
        </w:tc>
        <w:tc>
          <w:tcPr>
            <w:tcW w:w="2542" w:type="dxa"/>
            <w:noWrap/>
            <w:hideMark/>
          </w:tcPr>
          <w:p w14:paraId="07946F51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CRB No.</w:t>
            </w:r>
          </w:p>
        </w:tc>
        <w:tc>
          <w:tcPr>
            <w:tcW w:w="1016" w:type="dxa"/>
            <w:noWrap/>
            <w:hideMark/>
          </w:tcPr>
          <w:p w14:paraId="647F3750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Name</w:t>
            </w:r>
          </w:p>
        </w:tc>
        <w:tc>
          <w:tcPr>
            <w:tcW w:w="1163" w:type="dxa"/>
            <w:noWrap/>
            <w:hideMark/>
          </w:tcPr>
          <w:p w14:paraId="7F79DD70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B6B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ganism</w:t>
            </w:r>
          </w:p>
        </w:tc>
        <w:tc>
          <w:tcPr>
            <w:tcW w:w="1037" w:type="dxa"/>
            <w:noWrap/>
            <w:hideMark/>
          </w:tcPr>
          <w:p w14:paraId="013108AE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ssue</w:t>
            </w:r>
          </w:p>
        </w:tc>
        <w:tc>
          <w:tcPr>
            <w:tcW w:w="2952" w:type="dxa"/>
            <w:noWrap/>
            <w:hideMark/>
          </w:tcPr>
          <w:p w14:paraId="51269968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file</w:t>
            </w:r>
          </w:p>
        </w:tc>
      </w:tr>
      <w:tr w:rsidR="00FF7185" w:rsidRPr="00F009B9" w14:paraId="6C61568E" w14:textId="77777777" w:rsidTr="00DE1C85">
        <w:trPr>
          <w:trHeight w:val="831"/>
        </w:trPr>
        <w:tc>
          <w:tcPr>
            <w:tcW w:w="571" w:type="dxa"/>
            <w:noWrap/>
            <w:hideMark/>
          </w:tcPr>
          <w:p w14:paraId="0B5E3795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06" w:type="dxa"/>
            <w:noWrap/>
            <w:hideMark/>
          </w:tcPr>
          <w:p w14:paraId="3886F7AA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ral cells</w:t>
            </w:r>
          </w:p>
        </w:tc>
        <w:tc>
          <w:tcPr>
            <w:tcW w:w="2542" w:type="dxa"/>
            <w:noWrap/>
            <w:hideMark/>
          </w:tcPr>
          <w:p w14:paraId="2CD818DD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Hlk57728886"/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CRB0623</w:t>
            </w:r>
            <w:bookmarkEnd w:id="0"/>
          </w:p>
        </w:tc>
        <w:tc>
          <w:tcPr>
            <w:tcW w:w="1016" w:type="dxa"/>
            <w:noWrap/>
            <w:hideMark/>
          </w:tcPr>
          <w:p w14:paraId="793EA388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C-3</w:t>
            </w:r>
          </w:p>
        </w:tc>
        <w:tc>
          <w:tcPr>
            <w:tcW w:w="1163" w:type="dxa"/>
            <w:noWrap/>
            <w:hideMark/>
          </w:tcPr>
          <w:p w14:paraId="7314A305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B6B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037" w:type="dxa"/>
            <w:noWrap/>
            <w:hideMark/>
          </w:tcPr>
          <w:p w14:paraId="79BEF884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ngue</w:t>
            </w:r>
          </w:p>
        </w:tc>
        <w:tc>
          <w:tcPr>
            <w:tcW w:w="2952" w:type="dxa"/>
            <w:noWrap/>
            <w:hideMark/>
          </w:tcPr>
          <w:p w14:paraId="2E50C9FA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uman oral squamous carcinoma cell line with high metastatic potential.</w:t>
            </w:r>
          </w:p>
        </w:tc>
      </w:tr>
      <w:tr w:rsidR="00FF7185" w14:paraId="5933C47F" w14:textId="77777777" w:rsidTr="00DE1C85">
        <w:trPr>
          <w:trHeight w:val="423"/>
        </w:trPr>
        <w:tc>
          <w:tcPr>
            <w:tcW w:w="571" w:type="dxa"/>
            <w:noWrap/>
          </w:tcPr>
          <w:p w14:paraId="6D428483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106" w:type="dxa"/>
            <w:noWrap/>
          </w:tcPr>
          <w:p w14:paraId="2BE28A68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type</w:t>
            </w:r>
          </w:p>
        </w:tc>
        <w:tc>
          <w:tcPr>
            <w:tcW w:w="2542" w:type="dxa"/>
            <w:noWrap/>
          </w:tcPr>
          <w:p w14:paraId="2CE47227" w14:textId="77777777" w:rsidR="00FF7185" w:rsidRPr="00F009B9" w:rsidRDefault="00FF7185" w:rsidP="00DE1C85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BA7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DSMZ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  <w:r w:rsidRPr="00BA78F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016" w:type="dxa"/>
            <w:noWrap/>
          </w:tcPr>
          <w:p w14:paraId="52FC08C0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Name</w:t>
            </w:r>
          </w:p>
        </w:tc>
        <w:tc>
          <w:tcPr>
            <w:tcW w:w="1163" w:type="dxa"/>
            <w:noWrap/>
          </w:tcPr>
          <w:p w14:paraId="29E88BA3" w14:textId="77777777" w:rsidR="00FF7185" w:rsidRPr="005B6B9A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B6B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ganism</w:t>
            </w:r>
          </w:p>
        </w:tc>
        <w:tc>
          <w:tcPr>
            <w:tcW w:w="1037" w:type="dxa"/>
            <w:noWrap/>
          </w:tcPr>
          <w:p w14:paraId="5941B68B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ssue</w:t>
            </w:r>
          </w:p>
        </w:tc>
        <w:tc>
          <w:tcPr>
            <w:tcW w:w="2952" w:type="dxa"/>
            <w:noWrap/>
          </w:tcPr>
          <w:p w14:paraId="4904D387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file</w:t>
            </w:r>
          </w:p>
        </w:tc>
      </w:tr>
      <w:tr w:rsidR="00FF7185" w:rsidRPr="00F009B9" w14:paraId="6B23CB6F" w14:textId="77777777" w:rsidTr="00DE1C85">
        <w:trPr>
          <w:trHeight w:val="831"/>
        </w:trPr>
        <w:tc>
          <w:tcPr>
            <w:tcW w:w="571" w:type="dxa"/>
            <w:noWrap/>
          </w:tcPr>
          <w:p w14:paraId="32062FE7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06" w:type="dxa"/>
            <w:noWrap/>
          </w:tcPr>
          <w:p w14:paraId="32687CBF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ral cells</w:t>
            </w:r>
          </w:p>
        </w:tc>
        <w:tc>
          <w:tcPr>
            <w:tcW w:w="2542" w:type="dxa"/>
            <w:noWrap/>
          </w:tcPr>
          <w:p w14:paraId="6D867E54" w14:textId="77777777" w:rsidR="00FF7185" w:rsidRPr="00F009B9" w:rsidRDefault="00FF7185" w:rsidP="00DE1C8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bookmarkStart w:id="1" w:name="_Hlk57728905"/>
            <w:r w:rsidRPr="00F009B9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ACC</w:t>
            </w:r>
            <w:r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F009B9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447</w:t>
            </w:r>
          </w:p>
          <w:bookmarkEnd w:id="1"/>
          <w:p w14:paraId="5BA95FA4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6" w:type="dxa"/>
            <w:noWrap/>
          </w:tcPr>
          <w:p w14:paraId="0BC6EBA0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-33</w:t>
            </w:r>
          </w:p>
        </w:tc>
        <w:tc>
          <w:tcPr>
            <w:tcW w:w="1163" w:type="dxa"/>
            <w:noWrap/>
          </w:tcPr>
          <w:p w14:paraId="694A12D1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B6B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037" w:type="dxa"/>
            <w:noWrap/>
          </w:tcPr>
          <w:p w14:paraId="59C0D6E2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ngue</w:t>
            </w:r>
          </w:p>
        </w:tc>
        <w:tc>
          <w:tcPr>
            <w:tcW w:w="2952" w:type="dxa"/>
            <w:noWrap/>
          </w:tcPr>
          <w:p w14:paraId="560078B6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ngue squamous cell carcinoma</w:t>
            </w:r>
          </w:p>
        </w:tc>
      </w:tr>
      <w:tr w:rsidR="00FF7185" w14:paraId="48214D66" w14:textId="77777777" w:rsidTr="00DE1C85">
        <w:trPr>
          <w:trHeight w:val="484"/>
        </w:trPr>
        <w:tc>
          <w:tcPr>
            <w:tcW w:w="571" w:type="dxa"/>
            <w:noWrap/>
          </w:tcPr>
          <w:p w14:paraId="5740620D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106" w:type="dxa"/>
            <w:noWrap/>
          </w:tcPr>
          <w:p w14:paraId="5BFE68F5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type</w:t>
            </w:r>
          </w:p>
        </w:tc>
        <w:tc>
          <w:tcPr>
            <w:tcW w:w="2542" w:type="dxa"/>
            <w:noWrap/>
          </w:tcPr>
          <w:p w14:paraId="4A0D6FD8" w14:textId="77777777" w:rsidR="00FF7185" w:rsidRPr="00F009B9" w:rsidRDefault="00FF7185" w:rsidP="00DE1C85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C N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</w:t>
            </w: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016" w:type="dxa"/>
            <w:noWrap/>
          </w:tcPr>
          <w:p w14:paraId="0088A071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Name</w:t>
            </w:r>
          </w:p>
        </w:tc>
        <w:tc>
          <w:tcPr>
            <w:tcW w:w="1163" w:type="dxa"/>
            <w:noWrap/>
          </w:tcPr>
          <w:p w14:paraId="147FC2E7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B6B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ganism</w:t>
            </w:r>
          </w:p>
        </w:tc>
        <w:tc>
          <w:tcPr>
            <w:tcW w:w="1037" w:type="dxa"/>
            <w:noWrap/>
          </w:tcPr>
          <w:p w14:paraId="0464E613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issue</w:t>
            </w:r>
          </w:p>
        </w:tc>
        <w:tc>
          <w:tcPr>
            <w:tcW w:w="2952" w:type="dxa"/>
            <w:noWrap/>
          </w:tcPr>
          <w:p w14:paraId="2DDB10D3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file</w:t>
            </w:r>
          </w:p>
        </w:tc>
      </w:tr>
      <w:tr w:rsidR="00FF7185" w14:paraId="55E55388" w14:textId="77777777" w:rsidTr="00DE1C85">
        <w:trPr>
          <w:trHeight w:val="831"/>
        </w:trPr>
        <w:tc>
          <w:tcPr>
            <w:tcW w:w="571" w:type="dxa"/>
            <w:noWrap/>
          </w:tcPr>
          <w:p w14:paraId="40A322FA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06" w:type="dxa"/>
            <w:noWrap/>
          </w:tcPr>
          <w:p w14:paraId="4D81959B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ral cells</w:t>
            </w:r>
          </w:p>
        </w:tc>
        <w:tc>
          <w:tcPr>
            <w:tcW w:w="2542" w:type="dxa"/>
            <w:noWrap/>
          </w:tcPr>
          <w:p w14:paraId="7F552B67" w14:textId="77777777" w:rsidR="00FF7185" w:rsidRPr="00F009B9" w:rsidRDefault="00FF7185" w:rsidP="00DE1C85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bookmarkStart w:id="2" w:name="_Hlk57728944"/>
            <w:r w:rsidRPr="005B6B9A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ATCC®CRL-1623</w:t>
            </w:r>
            <w:bookmarkEnd w:id="2"/>
          </w:p>
        </w:tc>
        <w:tc>
          <w:tcPr>
            <w:tcW w:w="1016" w:type="dxa"/>
            <w:noWrap/>
          </w:tcPr>
          <w:p w14:paraId="016F154B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15</w:t>
            </w:r>
          </w:p>
        </w:tc>
        <w:tc>
          <w:tcPr>
            <w:tcW w:w="1163" w:type="dxa"/>
            <w:noWrap/>
          </w:tcPr>
          <w:p w14:paraId="1D908FED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B6B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037" w:type="dxa"/>
            <w:noWrap/>
          </w:tcPr>
          <w:p w14:paraId="4DEE3AFC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ngue</w:t>
            </w:r>
          </w:p>
        </w:tc>
        <w:tc>
          <w:tcPr>
            <w:tcW w:w="2952" w:type="dxa"/>
            <w:noWrap/>
          </w:tcPr>
          <w:p w14:paraId="4759AA41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B6B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quamous cell carcinoma</w:t>
            </w:r>
          </w:p>
        </w:tc>
      </w:tr>
      <w:tr w:rsidR="00FF7185" w14:paraId="176AFC5A" w14:textId="77777777" w:rsidTr="00DE1C85">
        <w:trPr>
          <w:trHeight w:val="831"/>
        </w:trPr>
        <w:tc>
          <w:tcPr>
            <w:tcW w:w="571" w:type="dxa"/>
            <w:noWrap/>
          </w:tcPr>
          <w:p w14:paraId="59C27307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106" w:type="dxa"/>
            <w:noWrap/>
          </w:tcPr>
          <w:p w14:paraId="13C3BF98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ral cells</w:t>
            </w:r>
          </w:p>
        </w:tc>
        <w:tc>
          <w:tcPr>
            <w:tcW w:w="2542" w:type="dxa"/>
            <w:noWrap/>
          </w:tcPr>
          <w:p w14:paraId="5799DAD9" w14:textId="77777777" w:rsidR="00FF7185" w:rsidRPr="005B6B9A" w:rsidRDefault="00FF7185" w:rsidP="00DE1C85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bookmarkStart w:id="3" w:name="_Hlk57728964"/>
            <w:r w:rsidRPr="008F1ED4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ATCC® CRL-162</w:t>
            </w:r>
            <w:r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8</w:t>
            </w:r>
            <w:bookmarkEnd w:id="3"/>
          </w:p>
        </w:tc>
        <w:tc>
          <w:tcPr>
            <w:tcW w:w="1016" w:type="dxa"/>
            <w:noWrap/>
          </w:tcPr>
          <w:p w14:paraId="446D8C40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25</w:t>
            </w:r>
          </w:p>
        </w:tc>
        <w:tc>
          <w:tcPr>
            <w:tcW w:w="1163" w:type="dxa"/>
            <w:noWrap/>
          </w:tcPr>
          <w:p w14:paraId="39AA4FCA" w14:textId="77777777" w:rsidR="00FF7185" w:rsidRPr="005B6B9A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B6B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037" w:type="dxa"/>
            <w:noWrap/>
          </w:tcPr>
          <w:p w14:paraId="55C3B85F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ngue</w:t>
            </w:r>
          </w:p>
        </w:tc>
        <w:tc>
          <w:tcPr>
            <w:tcW w:w="2952" w:type="dxa"/>
            <w:noWrap/>
          </w:tcPr>
          <w:p w14:paraId="5084F2FF" w14:textId="77777777" w:rsidR="00FF7185" w:rsidRPr="005B6B9A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1E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quamous cell carcinoma</w:t>
            </w:r>
          </w:p>
        </w:tc>
      </w:tr>
      <w:tr w:rsidR="00FF7185" w:rsidRPr="005B6B9A" w14:paraId="64BDDAB7" w14:textId="77777777" w:rsidTr="00DE1C85">
        <w:trPr>
          <w:trHeight w:val="831"/>
        </w:trPr>
        <w:tc>
          <w:tcPr>
            <w:tcW w:w="571" w:type="dxa"/>
            <w:noWrap/>
          </w:tcPr>
          <w:p w14:paraId="7E5FC8C1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106" w:type="dxa"/>
            <w:noWrap/>
          </w:tcPr>
          <w:p w14:paraId="3BA59FEE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ral cells</w:t>
            </w:r>
            <w:r w:rsidRPr="00F009B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542" w:type="dxa"/>
            <w:noWrap/>
          </w:tcPr>
          <w:p w14:paraId="5BF54533" w14:textId="77777777" w:rsidR="00FF7185" w:rsidRPr="005B6B9A" w:rsidRDefault="00FF7185" w:rsidP="00DE1C85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Provided by Professor Liu (Southern Medical University, Guangdong, China)</w:t>
            </w:r>
          </w:p>
        </w:tc>
        <w:tc>
          <w:tcPr>
            <w:tcW w:w="1016" w:type="dxa"/>
            <w:noWrap/>
          </w:tcPr>
          <w:p w14:paraId="6B6CAA43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6</w:t>
            </w:r>
          </w:p>
        </w:tc>
        <w:tc>
          <w:tcPr>
            <w:tcW w:w="1163" w:type="dxa"/>
            <w:noWrap/>
          </w:tcPr>
          <w:p w14:paraId="42CCCC64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mo</w:t>
            </w:r>
          </w:p>
          <w:p w14:paraId="45CA0280" w14:textId="77777777" w:rsidR="00FF7185" w:rsidRPr="005B6B9A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iens</w:t>
            </w:r>
          </w:p>
        </w:tc>
        <w:tc>
          <w:tcPr>
            <w:tcW w:w="1037" w:type="dxa"/>
            <w:noWrap/>
          </w:tcPr>
          <w:p w14:paraId="71CED119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ngue</w:t>
            </w:r>
          </w:p>
        </w:tc>
        <w:tc>
          <w:tcPr>
            <w:tcW w:w="2952" w:type="dxa"/>
            <w:noWrap/>
          </w:tcPr>
          <w:p w14:paraId="26389BCD" w14:textId="77777777" w:rsidR="00FF7185" w:rsidRPr="005B6B9A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F1ED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quamous cell carcinoma</w:t>
            </w:r>
          </w:p>
        </w:tc>
      </w:tr>
      <w:tr w:rsidR="00FF7185" w:rsidRPr="005B6B9A" w14:paraId="4A1F6645" w14:textId="77777777" w:rsidTr="00DE1C85">
        <w:trPr>
          <w:trHeight w:val="831"/>
        </w:trPr>
        <w:tc>
          <w:tcPr>
            <w:tcW w:w="571" w:type="dxa"/>
            <w:noWrap/>
          </w:tcPr>
          <w:p w14:paraId="627C971D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106" w:type="dxa"/>
            <w:noWrap/>
          </w:tcPr>
          <w:p w14:paraId="60BE1E4E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009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ral cells</w:t>
            </w:r>
          </w:p>
        </w:tc>
        <w:tc>
          <w:tcPr>
            <w:tcW w:w="2542" w:type="dxa"/>
            <w:noWrap/>
          </w:tcPr>
          <w:p w14:paraId="789D9051" w14:textId="77777777" w:rsidR="00FF7185" w:rsidRPr="008F1ED4" w:rsidRDefault="00FF7185" w:rsidP="00DE1C85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924D5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provided by J. Silvio Gutkind (NIH, Bethesda, MD, USA)</w:t>
            </w:r>
          </w:p>
        </w:tc>
        <w:tc>
          <w:tcPr>
            <w:tcW w:w="1016" w:type="dxa"/>
            <w:noWrap/>
          </w:tcPr>
          <w:p w14:paraId="4FB6688A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708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NOK</w:t>
            </w:r>
          </w:p>
        </w:tc>
        <w:tc>
          <w:tcPr>
            <w:tcW w:w="1163" w:type="dxa"/>
            <w:noWrap/>
          </w:tcPr>
          <w:p w14:paraId="23D54C61" w14:textId="77777777" w:rsidR="00FF7185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mo</w:t>
            </w:r>
          </w:p>
          <w:p w14:paraId="48DFDB56" w14:textId="77777777" w:rsidR="00FF7185" w:rsidRPr="005B6B9A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piens</w:t>
            </w:r>
          </w:p>
        </w:tc>
        <w:tc>
          <w:tcPr>
            <w:tcW w:w="1037" w:type="dxa"/>
            <w:noWrap/>
          </w:tcPr>
          <w:p w14:paraId="4EEE51A0" w14:textId="77777777" w:rsidR="00FF7185" w:rsidRPr="00F009B9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al mucosa</w:t>
            </w:r>
          </w:p>
        </w:tc>
        <w:tc>
          <w:tcPr>
            <w:tcW w:w="2952" w:type="dxa"/>
            <w:noWrap/>
          </w:tcPr>
          <w:p w14:paraId="27BE49BC" w14:textId="77777777" w:rsidR="00FF7185" w:rsidRPr="008F1ED4" w:rsidRDefault="00FF7185" w:rsidP="00DE1C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708B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rmal oral keratinocyte</w:t>
            </w:r>
          </w:p>
        </w:tc>
      </w:tr>
    </w:tbl>
    <w:p w14:paraId="31A34F04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1B2025" w14:textId="1956B57A" w:rsidR="00FF7185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7CB72E" w14:textId="018C197C" w:rsidR="00FF7185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BA5F3E" w14:textId="66E4CC60" w:rsidR="00FF7185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81782E" w14:textId="6BEC7FD5" w:rsidR="00FF7185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F109C9" w14:textId="3C114427" w:rsidR="00FF7185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7C0BF8" w14:textId="77777777" w:rsidR="00FF7185" w:rsidRDefault="00FF7185" w:rsidP="00FF7185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68AD2785" w14:textId="77777777" w:rsidR="00FF7185" w:rsidRPr="00FF7185" w:rsidRDefault="00FF7185" w:rsidP="00FF718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F7185">
        <w:rPr>
          <w:rFonts w:ascii="Times New Roman" w:hAnsi="Times New Roman" w:cs="Times New Roman"/>
          <w:b/>
          <w:bCs/>
          <w:sz w:val="28"/>
          <w:szCs w:val="28"/>
        </w:rPr>
        <w:lastRenderedPageBreak/>
        <w:t>The original Table 1</w:t>
      </w:r>
    </w:p>
    <w:p w14:paraId="55D211BA" w14:textId="77777777" w:rsidR="00FF7185" w:rsidRPr="005D5F4C" w:rsidRDefault="00FF7185" w:rsidP="00FF7185">
      <w:pPr>
        <w:rPr>
          <w:rFonts w:ascii="Times New Roman" w:hAnsi="Times New Roman" w:cs="Times New Roman"/>
          <w:szCs w:val="21"/>
        </w:rPr>
      </w:pPr>
    </w:p>
    <w:p w14:paraId="76FEE26F" w14:textId="77777777" w:rsidR="00FF7185" w:rsidRPr="005711C8" w:rsidRDefault="00FF7185" w:rsidP="00FF7185">
      <w:pPr>
        <w:ind w:left="120" w:hangingChars="50" w:hanging="120"/>
        <w:rPr>
          <w:rFonts w:ascii="Times New Roman" w:hAnsi="Times New Roman" w:cs="Times New Roman"/>
          <w:b/>
          <w:bCs/>
          <w:sz w:val="24"/>
          <w:szCs w:val="24"/>
        </w:rPr>
      </w:pPr>
      <w:r w:rsidRPr="005711C8">
        <w:rPr>
          <w:rFonts w:ascii="Times New Roman" w:hAnsi="Times New Roman" w:cs="Times New Roman"/>
          <w:b/>
          <w:bCs/>
          <w:sz w:val="24"/>
          <w:szCs w:val="24"/>
        </w:rPr>
        <w:t>Table1 Correlations between SHMT2 and clinicopathological characterist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 of oral squamous cell carcinoma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CGA database</w:t>
      </w:r>
      <w:r w:rsidRPr="005711C8">
        <w:rPr>
          <w:rFonts w:ascii="Times New Roman" w:hAnsi="Times New Roman" w:cs="Times New Roman"/>
          <w:b/>
          <w:bCs/>
          <w:sz w:val="24"/>
          <w:szCs w:val="24"/>
        </w:rPr>
        <w:t>（</w:t>
      </w:r>
      <w:r w:rsidRPr="005711C8">
        <w:rPr>
          <w:rFonts w:ascii="Times New Roman" w:hAnsi="Times New Roman" w:cs="Times New Roman"/>
          <w:b/>
          <w:bCs/>
          <w:sz w:val="24"/>
          <w:szCs w:val="24"/>
        </w:rPr>
        <w:t>n=103</w:t>
      </w:r>
      <w:r w:rsidRPr="005711C8">
        <w:rPr>
          <w:rFonts w:ascii="Times New Roman" w:hAnsi="Times New Roman" w:cs="Times New Roman"/>
          <w:b/>
          <w:bCs/>
          <w:sz w:val="24"/>
          <w:szCs w:val="24"/>
        </w:rPr>
        <w:t>）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7"/>
        <w:gridCol w:w="1212"/>
        <w:gridCol w:w="1134"/>
        <w:gridCol w:w="142"/>
        <w:gridCol w:w="392"/>
        <w:gridCol w:w="849"/>
      </w:tblGrid>
      <w:tr w:rsidR="00FF7185" w:rsidRPr="00E10A2B" w14:paraId="72EB08C6" w14:textId="77777777" w:rsidTr="00DE1C85">
        <w:trPr>
          <w:trHeight w:val="280"/>
        </w:trPr>
        <w:tc>
          <w:tcPr>
            <w:tcW w:w="3007" w:type="dxa"/>
            <w:tcBorders>
              <w:bottom w:val="single" w:sz="12" w:space="0" w:color="auto"/>
            </w:tcBorders>
            <w:noWrap/>
            <w:hideMark/>
          </w:tcPr>
          <w:p w14:paraId="2B41C2AC" w14:textId="77777777" w:rsidR="00FF7185" w:rsidRPr="00564F6D" w:rsidRDefault="00FF7185" w:rsidP="00DE1C8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29" w:type="dxa"/>
            <w:gridSpan w:val="5"/>
            <w:tcBorders>
              <w:top w:val="single" w:sz="12" w:space="0" w:color="auto"/>
              <w:bottom w:val="nil"/>
            </w:tcBorders>
            <w:noWrap/>
            <w:hideMark/>
          </w:tcPr>
          <w:p w14:paraId="14D60E30" w14:textId="77777777" w:rsidR="00FF7185" w:rsidRPr="00564F6D" w:rsidRDefault="00FF7185" w:rsidP="00DE1C85">
            <w:pPr>
              <w:rPr>
                <w:rFonts w:ascii="Times New Roman" w:hAnsi="Times New Roman" w:cs="Times New Roman"/>
                <w:b/>
                <w:bCs/>
              </w:rPr>
            </w:pPr>
            <w:r w:rsidRPr="00564F6D">
              <w:rPr>
                <w:rFonts w:ascii="Times New Roman" w:hAnsi="Times New Roman" w:cs="Times New Roman"/>
                <w:b/>
                <w:bCs/>
              </w:rPr>
              <w:t>SHMT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64F6D">
              <w:rPr>
                <w:rFonts w:ascii="Times New Roman" w:hAnsi="Times New Roman" w:cs="Times New Roman"/>
                <w:b/>
                <w:bCs/>
              </w:rPr>
              <w:t>expression</w:t>
            </w:r>
          </w:p>
        </w:tc>
      </w:tr>
      <w:tr w:rsidR="00FF7185" w:rsidRPr="00564F6D" w14:paraId="1B68D88A" w14:textId="77777777" w:rsidTr="00DE1C85">
        <w:trPr>
          <w:trHeight w:val="280"/>
        </w:trPr>
        <w:tc>
          <w:tcPr>
            <w:tcW w:w="300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BC7CC1" w14:textId="77777777" w:rsidR="00FF7185" w:rsidRPr="00564F6D" w:rsidRDefault="00FF7185" w:rsidP="00DE1C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0AD674" w14:textId="77777777" w:rsidR="00FF7185" w:rsidRPr="00564F6D" w:rsidRDefault="00FF7185" w:rsidP="00DE1C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1D1C78D" w14:textId="77777777" w:rsidR="00FF7185" w:rsidRPr="00564F6D" w:rsidRDefault="00FF7185" w:rsidP="00DE1C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241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77E15AE4" w14:textId="77777777" w:rsidR="00FF7185" w:rsidRPr="00564F6D" w:rsidRDefault="00FF7185" w:rsidP="00DE1C85">
            <w:pPr>
              <w:ind w:firstLineChars="100" w:firstLine="24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64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FF7185" w:rsidRPr="00564F6D" w14:paraId="11DE7E45" w14:textId="77777777" w:rsidTr="00DE1C85">
        <w:trPr>
          <w:trHeight w:val="280"/>
        </w:trPr>
        <w:tc>
          <w:tcPr>
            <w:tcW w:w="3007" w:type="dxa"/>
            <w:tcBorders>
              <w:top w:val="single" w:sz="12" w:space="0" w:color="auto"/>
              <w:bottom w:val="nil"/>
            </w:tcBorders>
            <w:noWrap/>
          </w:tcPr>
          <w:p w14:paraId="2047D56A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atomic site </w:t>
            </w:r>
          </w:p>
        </w:tc>
        <w:tc>
          <w:tcPr>
            <w:tcW w:w="1212" w:type="dxa"/>
            <w:tcBorders>
              <w:top w:val="single" w:sz="12" w:space="0" w:color="auto"/>
              <w:bottom w:val="nil"/>
            </w:tcBorders>
            <w:noWrap/>
          </w:tcPr>
          <w:p w14:paraId="7ED30E95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01E36A7C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1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0C78D05F" w14:textId="77777777" w:rsidR="00FF7185" w:rsidRPr="005D5F4C" w:rsidRDefault="00FF7185" w:rsidP="00DE1C85">
            <w:pPr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FF7185" w:rsidRPr="00564F6D" w14:paraId="6A93F0BA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nil"/>
            </w:tcBorders>
            <w:noWrap/>
          </w:tcPr>
          <w:p w14:paraId="1F9ED88D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veolar Ridge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</w:tcPr>
          <w:p w14:paraId="2BE66C5B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F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</w:tcPr>
          <w:p w14:paraId="41D7BA0F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F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41" w:type="dxa"/>
            <w:gridSpan w:val="2"/>
            <w:tcBorders>
              <w:top w:val="nil"/>
              <w:bottom w:val="nil"/>
            </w:tcBorders>
            <w:noWrap/>
          </w:tcPr>
          <w:p w14:paraId="0C09AF3A" w14:textId="77777777" w:rsidR="00FF7185" w:rsidRPr="005D5F4C" w:rsidRDefault="00FF7185" w:rsidP="00DE1C8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F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D5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1</w:t>
            </w:r>
          </w:p>
        </w:tc>
      </w:tr>
      <w:tr w:rsidR="00FF7185" w:rsidRPr="00564F6D" w14:paraId="42F40913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nil"/>
            </w:tcBorders>
            <w:noWrap/>
          </w:tcPr>
          <w:p w14:paraId="4886F34D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ccal Mucosa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</w:tcPr>
          <w:p w14:paraId="7C30A1BE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F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5D5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</w:tcPr>
          <w:p w14:paraId="70B9EEE1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F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D5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41" w:type="dxa"/>
            <w:gridSpan w:val="2"/>
            <w:tcBorders>
              <w:top w:val="nil"/>
              <w:bottom w:val="nil"/>
            </w:tcBorders>
            <w:noWrap/>
          </w:tcPr>
          <w:p w14:paraId="280E2D7E" w14:textId="77777777" w:rsidR="00FF7185" w:rsidRPr="005D5F4C" w:rsidRDefault="00FF7185" w:rsidP="00DE1C85">
            <w:pPr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FF7185" w:rsidRPr="00564F6D" w14:paraId="6AA816C2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nil"/>
            </w:tcBorders>
            <w:noWrap/>
          </w:tcPr>
          <w:p w14:paraId="270CF0A0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oor of mouth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</w:tcPr>
          <w:p w14:paraId="3677F1FB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F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D5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</w:tcPr>
          <w:p w14:paraId="328B0B71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F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41" w:type="dxa"/>
            <w:gridSpan w:val="2"/>
            <w:tcBorders>
              <w:top w:val="nil"/>
              <w:bottom w:val="nil"/>
            </w:tcBorders>
            <w:noWrap/>
          </w:tcPr>
          <w:p w14:paraId="1B42BF0D" w14:textId="77777777" w:rsidR="00FF7185" w:rsidRPr="005D5F4C" w:rsidRDefault="00FF7185" w:rsidP="00DE1C85">
            <w:pPr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FF7185" w:rsidRPr="00564F6D" w14:paraId="65A81B28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nil"/>
            </w:tcBorders>
            <w:noWrap/>
          </w:tcPr>
          <w:p w14:paraId="4D7E03CA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al Cavity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</w:tcPr>
          <w:p w14:paraId="76644B20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F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5D5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</w:tcPr>
          <w:p w14:paraId="00A2F64D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F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41" w:type="dxa"/>
            <w:gridSpan w:val="2"/>
            <w:tcBorders>
              <w:top w:val="nil"/>
              <w:bottom w:val="nil"/>
            </w:tcBorders>
            <w:noWrap/>
          </w:tcPr>
          <w:p w14:paraId="06CF9C34" w14:textId="77777777" w:rsidR="00FF7185" w:rsidRPr="005D5F4C" w:rsidRDefault="00FF7185" w:rsidP="00DE1C85">
            <w:pPr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FF7185" w:rsidRPr="00564F6D" w14:paraId="5199470B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nil"/>
            </w:tcBorders>
            <w:noWrap/>
          </w:tcPr>
          <w:p w14:paraId="7D26AF92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ngue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</w:tcPr>
          <w:p w14:paraId="502A7B0F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F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5D5F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</w:tcPr>
          <w:p w14:paraId="08BFD495" w14:textId="77777777" w:rsidR="00FF7185" w:rsidRPr="005D5F4C" w:rsidRDefault="00FF7185" w:rsidP="00DE1C8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5F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41" w:type="dxa"/>
            <w:gridSpan w:val="2"/>
            <w:tcBorders>
              <w:top w:val="nil"/>
              <w:bottom w:val="nil"/>
            </w:tcBorders>
            <w:noWrap/>
          </w:tcPr>
          <w:p w14:paraId="424AFB58" w14:textId="77777777" w:rsidR="00FF7185" w:rsidRPr="005D5F4C" w:rsidRDefault="00FF7185" w:rsidP="00DE1C85">
            <w:pPr>
              <w:ind w:firstLineChars="100" w:firstLine="24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FF7185" w:rsidRPr="00564F6D" w14:paraId="1BCD962C" w14:textId="77777777" w:rsidTr="00DE1C85">
        <w:trPr>
          <w:trHeight w:val="280"/>
        </w:trPr>
        <w:tc>
          <w:tcPr>
            <w:tcW w:w="4219" w:type="dxa"/>
            <w:gridSpan w:val="2"/>
            <w:tcBorders>
              <w:top w:val="nil"/>
            </w:tcBorders>
            <w:noWrap/>
            <w:hideMark/>
          </w:tcPr>
          <w:p w14:paraId="0047564E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517" w:type="dxa"/>
            <w:gridSpan w:val="4"/>
            <w:tcBorders>
              <w:top w:val="nil"/>
            </w:tcBorders>
            <w:noWrap/>
            <w:hideMark/>
          </w:tcPr>
          <w:p w14:paraId="4BC691A0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65E13B0A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3906DF3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&lt; 61</w:t>
            </w:r>
          </w:p>
        </w:tc>
        <w:tc>
          <w:tcPr>
            <w:tcW w:w="1212" w:type="dxa"/>
            <w:noWrap/>
            <w:hideMark/>
          </w:tcPr>
          <w:p w14:paraId="57AD2009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27B2CCD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116835B6" w14:textId="77777777" w:rsidR="00FF7185" w:rsidRPr="002055CA" w:rsidRDefault="00FF7185" w:rsidP="00DE1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64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FF7185" w:rsidRPr="00564F6D" w14:paraId="339C652A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0CA2EA1E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≥ 61</w:t>
            </w:r>
          </w:p>
        </w:tc>
        <w:tc>
          <w:tcPr>
            <w:tcW w:w="1212" w:type="dxa"/>
            <w:noWrap/>
            <w:hideMark/>
          </w:tcPr>
          <w:p w14:paraId="60FC418F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486C01C9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728D5901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57997B39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11E1C20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12" w:type="dxa"/>
            <w:noWrap/>
            <w:hideMark/>
          </w:tcPr>
          <w:p w14:paraId="1CDCF16A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32640CE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noWrap/>
            <w:hideMark/>
          </w:tcPr>
          <w:p w14:paraId="4D90FBBF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4E16B137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04978852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3619174B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12" w:type="dxa"/>
            <w:noWrap/>
            <w:hideMark/>
          </w:tcPr>
          <w:p w14:paraId="7B9F6D10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2E27F05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4D3BA78C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</w:tr>
      <w:tr w:rsidR="00FF7185" w:rsidRPr="00564F6D" w14:paraId="23FEAFF6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445558D4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12" w:type="dxa"/>
            <w:noWrap/>
            <w:hideMark/>
          </w:tcPr>
          <w:p w14:paraId="193D88D9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68B7996A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66855444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5E9CF9DA" w14:textId="77777777" w:rsidTr="00DE1C85">
        <w:trPr>
          <w:trHeight w:val="280"/>
        </w:trPr>
        <w:tc>
          <w:tcPr>
            <w:tcW w:w="4219" w:type="dxa"/>
            <w:gridSpan w:val="2"/>
            <w:noWrap/>
            <w:hideMark/>
          </w:tcPr>
          <w:p w14:paraId="7CB1427C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Alcohol history</w:t>
            </w:r>
          </w:p>
        </w:tc>
        <w:tc>
          <w:tcPr>
            <w:tcW w:w="1134" w:type="dxa"/>
            <w:noWrap/>
            <w:hideMark/>
          </w:tcPr>
          <w:p w14:paraId="3750923F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noWrap/>
            <w:hideMark/>
          </w:tcPr>
          <w:p w14:paraId="290756D3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199AB1A0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57667096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4729F8E9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noWrap/>
            <w:hideMark/>
          </w:tcPr>
          <w:p w14:paraId="303EDEE2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76F94E94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554872BC" w14:textId="77777777" w:rsidR="00FF7185" w:rsidRPr="002055CA" w:rsidRDefault="00FF7185" w:rsidP="00DE1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64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FF7185" w:rsidRPr="00564F6D" w14:paraId="4EBB0AD8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0FF9FF9D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noWrap/>
            <w:hideMark/>
          </w:tcPr>
          <w:p w14:paraId="04CFEAB4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376BA580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37B8FC7D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3BA5685C" w14:textId="77777777" w:rsidTr="00DE1C85">
        <w:trPr>
          <w:trHeight w:val="280"/>
        </w:trPr>
        <w:tc>
          <w:tcPr>
            <w:tcW w:w="5353" w:type="dxa"/>
            <w:gridSpan w:val="3"/>
            <w:noWrap/>
            <w:hideMark/>
          </w:tcPr>
          <w:p w14:paraId="789BEC96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Tobacco smoking history</w:t>
            </w:r>
          </w:p>
        </w:tc>
        <w:tc>
          <w:tcPr>
            <w:tcW w:w="534" w:type="dxa"/>
            <w:gridSpan w:val="2"/>
            <w:noWrap/>
            <w:hideMark/>
          </w:tcPr>
          <w:p w14:paraId="10D03AD2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1F6D3560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6D701EF5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53A16C02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noWrap/>
            <w:hideMark/>
          </w:tcPr>
          <w:p w14:paraId="72B979B7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507F5E63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4154CE03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FF7185" w:rsidRPr="00564F6D" w14:paraId="3B723596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01607CFE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noWrap/>
            <w:hideMark/>
          </w:tcPr>
          <w:p w14:paraId="6DA7C39C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58081F5F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4AA873E0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4FFF6691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277E93D6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1212" w:type="dxa"/>
            <w:noWrap/>
            <w:hideMark/>
          </w:tcPr>
          <w:p w14:paraId="3DFA3223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426247CD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noWrap/>
            <w:hideMark/>
          </w:tcPr>
          <w:p w14:paraId="4F694A34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155098B7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14C34594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140EAA76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T1-2</w:t>
            </w:r>
          </w:p>
        </w:tc>
        <w:tc>
          <w:tcPr>
            <w:tcW w:w="1212" w:type="dxa"/>
            <w:noWrap/>
            <w:hideMark/>
          </w:tcPr>
          <w:p w14:paraId="11AE25EB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60F172EC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29D2BDAC" w14:textId="77777777" w:rsidR="00FF7185" w:rsidRPr="002055CA" w:rsidRDefault="00FF7185" w:rsidP="00DE1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64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FF7185" w:rsidRPr="00564F6D" w14:paraId="4570B999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22510D4B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T3-4</w:t>
            </w:r>
          </w:p>
        </w:tc>
        <w:tc>
          <w:tcPr>
            <w:tcW w:w="1212" w:type="dxa"/>
            <w:noWrap/>
            <w:hideMark/>
          </w:tcPr>
          <w:p w14:paraId="1A77B783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7DC7D814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76B98002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7780C65C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108CF994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1212" w:type="dxa"/>
            <w:noWrap/>
            <w:hideMark/>
          </w:tcPr>
          <w:p w14:paraId="0B4F51D3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7D02C1D2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noWrap/>
            <w:hideMark/>
          </w:tcPr>
          <w:p w14:paraId="6DD2A200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449DDEFF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01BA8486" w14:textId="77777777" w:rsidTr="00DE1C85">
        <w:trPr>
          <w:trHeight w:val="320"/>
        </w:trPr>
        <w:tc>
          <w:tcPr>
            <w:tcW w:w="3007" w:type="dxa"/>
            <w:noWrap/>
            <w:hideMark/>
          </w:tcPr>
          <w:p w14:paraId="22469C94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64F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12" w:type="dxa"/>
            <w:noWrap/>
            <w:hideMark/>
          </w:tcPr>
          <w:p w14:paraId="09F195A3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140646B7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4FD38C4F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FF7185" w:rsidRPr="00564F6D" w14:paraId="700AD818" w14:textId="77777777" w:rsidTr="00DE1C85">
        <w:trPr>
          <w:trHeight w:val="320"/>
        </w:trPr>
        <w:tc>
          <w:tcPr>
            <w:tcW w:w="3007" w:type="dxa"/>
            <w:noWrap/>
            <w:hideMark/>
          </w:tcPr>
          <w:p w14:paraId="6B7AC9A4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64F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12" w:type="dxa"/>
            <w:noWrap/>
            <w:hideMark/>
          </w:tcPr>
          <w:p w14:paraId="609684ED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09765BAE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1CA7E50D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32C17D05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6B110FA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M stage</w:t>
            </w:r>
          </w:p>
        </w:tc>
        <w:tc>
          <w:tcPr>
            <w:tcW w:w="1212" w:type="dxa"/>
            <w:noWrap/>
            <w:hideMark/>
          </w:tcPr>
          <w:p w14:paraId="089221C2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6925C9D8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noWrap/>
            <w:hideMark/>
          </w:tcPr>
          <w:p w14:paraId="69BD506A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1EC2D065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7F81B525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43E609D9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64F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12" w:type="dxa"/>
            <w:noWrap/>
            <w:hideMark/>
          </w:tcPr>
          <w:p w14:paraId="6B14AC49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13226049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28D49C6C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FF7185" w:rsidRPr="00564F6D" w14:paraId="5B071EB4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2E0F4B72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64F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12" w:type="dxa"/>
            <w:noWrap/>
            <w:hideMark/>
          </w:tcPr>
          <w:p w14:paraId="1BCE29C3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4F24CD0B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51DB0978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1F92B74E" w14:textId="77777777" w:rsidTr="00DE1C85">
        <w:trPr>
          <w:trHeight w:val="280"/>
        </w:trPr>
        <w:tc>
          <w:tcPr>
            <w:tcW w:w="4219" w:type="dxa"/>
            <w:gridSpan w:val="2"/>
            <w:noWrap/>
            <w:hideMark/>
          </w:tcPr>
          <w:p w14:paraId="3B31BEA0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1134" w:type="dxa"/>
            <w:noWrap/>
            <w:hideMark/>
          </w:tcPr>
          <w:p w14:paraId="7E6AD4CA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noWrap/>
            <w:hideMark/>
          </w:tcPr>
          <w:p w14:paraId="63725353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33F3806D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311010DF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5A8EFFC7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212" w:type="dxa"/>
            <w:noWrap/>
            <w:hideMark/>
          </w:tcPr>
          <w:p w14:paraId="3AF76A5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0B70E14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49A3EEE1" w14:textId="77777777" w:rsidR="00FF7185" w:rsidRPr="002055CA" w:rsidRDefault="00FF7185" w:rsidP="00DE1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564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FF7185" w:rsidRPr="00564F6D" w14:paraId="5AE4116B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5063FA66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212" w:type="dxa"/>
            <w:noWrap/>
            <w:hideMark/>
          </w:tcPr>
          <w:p w14:paraId="268A0E8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195BDAA3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73DF5C47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65F581D2" w14:textId="77777777" w:rsidTr="00DE1C85">
        <w:trPr>
          <w:trHeight w:val="280"/>
        </w:trPr>
        <w:tc>
          <w:tcPr>
            <w:tcW w:w="4219" w:type="dxa"/>
            <w:gridSpan w:val="2"/>
            <w:noWrap/>
            <w:hideMark/>
          </w:tcPr>
          <w:p w14:paraId="7A7D18FF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Histologic grade</w:t>
            </w:r>
          </w:p>
        </w:tc>
        <w:tc>
          <w:tcPr>
            <w:tcW w:w="1134" w:type="dxa"/>
            <w:noWrap/>
            <w:hideMark/>
          </w:tcPr>
          <w:p w14:paraId="2C34FAC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noWrap/>
            <w:hideMark/>
          </w:tcPr>
          <w:p w14:paraId="07848B5E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02E3530B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22EFA397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1682314E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212" w:type="dxa"/>
            <w:noWrap/>
            <w:hideMark/>
          </w:tcPr>
          <w:p w14:paraId="1BAA49EA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EE261E8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7DD3018E" w14:textId="77777777" w:rsidR="00FF7185" w:rsidRPr="002055CA" w:rsidRDefault="00FF7185" w:rsidP="00DE1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64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FF7185" w:rsidRPr="00564F6D" w14:paraId="7DC484E0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5E63AD32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1212" w:type="dxa"/>
            <w:noWrap/>
            <w:hideMark/>
          </w:tcPr>
          <w:p w14:paraId="30F85319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4198AA3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18C5F7EA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0DCEE65D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772A8067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1212" w:type="dxa"/>
            <w:noWrap/>
            <w:hideMark/>
          </w:tcPr>
          <w:p w14:paraId="348CF983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1F4CE77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64578D26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1D1BD075" w14:textId="77777777" w:rsidTr="00DE1C85">
        <w:trPr>
          <w:trHeight w:val="280"/>
        </w:trPr>
        <w:tc>
          <w:tcPr>
            <w:tcW w:w="5353" w:type="dxa"/>
            <w:gridSpan w:val="3"/>
            <w:noWrap/>
            <w:hideMark/>
          </w:tcPr>
          <w:p w14:paraId="5568456A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Lymph node neck dissection</w:t>
            </w:r>
          </w:p>
        </w:tc>
        <w:tc>
          <w:tcPr>
            <w:tcW w:w="534" w:type="dxa"/>
            <w:gridSpan w:val="2"/>
            <w:noWrap/>
            <w:hideMark/>
          </w:tcPr>
          <w:p w14:paraId="1C3BE63A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40FBF611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650ABF40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4F18C9A8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noWrap/>
            <w:hideMark/>
          </w:tcPr>
          <w:p w14:paraId="04FD11DE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BA33156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3EA89938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</w:tr>
      <w:tr w:rsidR="00FF7185" w:rsidRPr="00564F6D" w14:paraId="1A287668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6857E62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noWrap/>
            <w:hideMark/>
          </w:tcPr>
          <w:p w14:paraId="0F2508DD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1AD1BD96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7B62D8EA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1CADE42B" w14:textId="77777777" w:rsidTr="00DE1C85">
        <w:trPr>
          <w:trHeight w:val="280"/>
        </w:trPr>
        <w:tc>
          <w:tcPr>
            <w:tcW w:w="5353" w:type="dxa"/>
            <w:gridSpan w:val="3"/>
            <w:noWrap/>
            <w:hideMark/>
          </w:tcPr>
          <w:p w14:paraId="1D532EC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ymph vascular invasion</w:t>
            </w:r>
          </w:p>
        </w:tc>
        <w:tc>
          <w:tcPr>
            <w:tcW w:w="534" w:type="dxa"/>
            <w:gridSpan w:val="2"/>
            <w:noWrap/>
            <w:hideMark/>
          </w:tcPr>
          <w:p w14:paraId="1B3553B8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67D976C2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30B1E8B7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56170A7B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noWrap/>
            <w:hideMark/>
          </w:tcPr>
          <w:p w14:paraId="4CF9E7C0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2A3C8D23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6FFF5021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FF7185" w:rsidRPr="00564F6D" w14:paraId="78E1F38C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34398F8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noWrap/>
            <w:hideMark/>
          </w:tcPr>
          <w:p w14:paraId="1F43AF6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02AC7383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2CD81673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2BAAE0CF" w14:textId="77777777" w:rsidTr="00DE1C85">
        <w:trPr>
          <w:trHeight w:val="280"/>
        </w:trPr>
        <w:tc>
          <w:tcPr>
            <w:tcW w:w="4219" w:type="dxa"/>
            <w:gridSpan w:val="2"/>
            <w:noWrap/>
            <w:hideMark/>
          </w:tcPr>
          <w:p w14:paraId="0F49346E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Perineural invasion</w:t>
            </w:r>
          </w:p>
        </w:tc>
        <w:tc>
          <w:tcPr>
            <w:tcW w:w="1134" w:type="dxa"/>
            <w:noWrap/>
            <w:hideMark/>
          </w:tcPr>
          <w:p w14:paraId="066D091A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noWrap/>
            <w:hideMark/>
          </w:tcPr>
          <w:p w14:paraId="2002D335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276D6AE7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30E69DEA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557F2437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noWrap/>
            <w:hideMark/>
          </w:tcPr>
          <w:p w14:paraId="099D229B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6C4558DE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3B6F1E35" w14:textId="77777777" w:rsidR="00FF7185" w:rsidRPr="002055CA" w:rsidRDefault="00FF7185" w:rsidP="00DE1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64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FF7185" w:rsidRPr="00564F6D" w14:paraId="1D08A02D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1A44D880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noWrap/>
            <w:hideMark/>
          </w:tcPr>
          <w:p w14:paraId="5E326CB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4F813D29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2C142CD5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722493B0" w14:textId="77777777" w:rsidTr="00DE1C85">
        <w:trPr>
          <w:trHeight w:val="280"/>
        </w:trPr>
        <w:tc>
          <w:tcPr>
            <w:tcW w:w="5353" w:type="dxa"/>
            <w:gridSpan w:val="3"/>
            <w:tcBorders>
              <w:bottom w:val="nil"/>
            </w:tcBorders>
            <w:noWrap/>
            <w:hideMark/>
          </w:tcPr>
          <w:p w14:paraId="6EF5AC0C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Close or positive margin</w:t>
            </w:r>
          </w:p>
        </w:tc>
        <w:tc>
          <w:tcPr>
            <w:tcW w:w="534" w:type="dxa"/>
            <w:gridSpan w:val="2"/>
            <w:tcBorders>
              <w:bottom w:val="nil"/>
            </w:tcBorders>
            <w:noWrap/>
            <w:hideMark/>
          </w:tcPr>
          <w:p w14:paraId="61D6300F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bottom w:val="nil"/>
            </w:tcBorders>
            <w:noWrap/>
            <w:hideMark/>
          </w:tcPr>
          <w:p w14:paraId="70FE9845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0A97DD82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nil"/>
            </w:tcBorders>
            <w:noWrap/>
            <w:hideMark/>
          </w:tcPr>
          <w:p w14:paraId="0042B443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  <w:hideMark/>
          </w:tcPr>
          <w:p w14:paraId="1A0A226B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1D71F9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83" w:type="dxa"/>
            <w:gridSpan w:val="3"/>
            <w:vMerge w:val="restart"/>
            <w:tcBorders>
              <w:top w:val="nil"/>
              <w:bottom w:val="nil"/>
            </w:tcBorders>
            <w:noWrap/>
            <w:hideMark/>
          </w:tcPr>
          <w:p w14:paraId="04E2C478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FF7185" w:rsidRPr="00564F6D" w14:paraId="7ADF1756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nil"/>
            </w:tcBorders>
            <w:noWrap/>
            <w:hideMark/>
          </w:tcPr>
          <w:p w14:paraId="7F198CCF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  <w:hideMark/>
          </w:tcPr>
          <w:p w14:paraId="123BE9A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F7E77EB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83" w:type="dxa"/>
            <w:gridSpan w:val="3"/>
            <w:vMerge/>
            <w:tcBorders>
              <w:top w:val="nil"/>
              <w:bottom w:val="nil"/>
            </w:tcBorders>
            <w:noWrap/>
            <w:hideMark/>
          </w:tcPr>
          <w:p w14:paraId="51CB2F36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6CE17E26" w14:textId="77777777" w:rsidTr="00DE1C85">
        <w:trPr>
          <w:trHeight w:val="280"/>
        </w:trPr>
        <w:tc>
          <w:tcPr>
            <w:tcW w:w="4219" w:type="dxa"/>
            <w:gridSpan w:val="2"/>
            <w:tcBorders>
              <w:top w:val="nil"/>
              <w:bottom w:val="nil"/>
            </w:tcBorders>
            <w:noWrap/>
            <w:hideMark/>
          </w:tcPr>
          <w:p w14:paraId="5B8F2D96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ED4AA56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tcBorders>
              <w:top w:val="nil"/>
              <w:bottom w:val="nil"/>
            </w:tcBorders>
            <w:noWrap/>
            <w:hideMark/>
          </w:tcPr>
          <w:p w14:paraId="5F976CB9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noWrap/>
            <w:hideMark/>
          </w:tcPr>
          <w:p w14:paraId="4F32D9FC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0660E72D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nil"/>
            </w:tcBorders>
            <w:noWrap/>
            <w:hideMark/>
          </w:tcPr>
          <w:p w14:paraId="21B15D56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  <w:hideMark/>
          </w:tcPr>
          <w:p w14:paraId="2C566484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95ADF3E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83" w:type="dxa"/>
            <w:gridSpan w:val="3"/>
            <w:vMerge w:val="restart"/>
            <w:tcBorders>
              <w:top w:val="nil"/>
              <w:bottom w:val="nil"/>
            </w:tcBorders>
            <w:noWrap/>
            <w:hideMark/>
          </w:tcPr>
          <w:p w14:paraId="7E330557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FF7185" w:rsidRPr="00564F6D" w14:paraId="5751AA34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E915388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83E6C5D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DCFEB19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83" w:type="dxa"/>
            <w:gridSpan w:val="3"/>
            <w:vMerge/>
            <w:tcBorders>
              <w:top w:val="nil"/>
              <w:bottom w:val="single" w:sz="12" w:space="0" w:color="auto"/>
            </w:tcBorders>
            <w:noWrap/>
            <w:hideMark/>
          </w:tcPr>
          <w:p w14:paraId="3C7B0A94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FB6FF1" w14:textId="77777777" w:rsidR="00FF7185" w:rsidRPr="002055CA" w:rsidRDefault="00FF7185" w:rsidP="00FF71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Pr="002055C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055CA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0.05, **represents </w:t>
      </w:r>
      <w:r w:rsidRPr="002055C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, ***represents </w:t>
      </w:r>
      <w:r w:rsidRPr="002055C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</w:t>
      </w:r>
    </w:p>
    <w:p w14:paraId="330275B3" w14:textId="77777777" w:rsidR="00FF7185" w:rsidRPr="00FF7185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F7185">
        <w:rPr>
          <w:rFonts w:ascii="Times New Roman" w:hAnsi="Times New Roman" w:cs="Times New Roman" w:hint="eastAsia"/>
          <w:b/>
          <w:bCs/>
          <w:sz w:val="28"/>
          <w:szCs w:val="28"/>
        </w:rPr>
        <w:t>T</w:t>
      </w:r>
      <w:r w:rsidRPr="00FF7185">
        <w:rPr>
          <w:rFonts w:ascii="Times New Roman" w:hAnsi="Times New Roman" w:cs="Times New Roman"/>
          <w:b/>
          <w:bCs/>
          <w:sz w:val="28"/>
          <w:szCs w:val="28"/>
        </w:rPr>
        <w:t>he revised Table1 (</w:t>
      </w:r>
      <w:r w:rsidRPr="00FF7185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revised portion was highlighted in yellow</w:t>
      </w:r>
      <w:r w:rsidRPr="00FF7185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006A2554" w14:textId="77777777" w:rsidR="00FF7185" w:rsidRPr="005711C8" w:rsidRDefault="00FF7185" w:rsidP="00FF7185">
      <w:pPr>
        <w:ind w:left="120" w:hangingChars="50" w:hanging="120"/>
        <w:rPr>
          <w:rFonts w:ascii="Times New Roman" w:hAnsi="Times New Roman" w:cs="Times New Roman"/>
          <w:b/>
          <w:bCs/>
          <w:sz w:val="24"/>
          <w:szCs w:val="24"/>
        </w:rPr>
      </w:pPr>
      <w:r w:rsidRPr="005711C8">
        <w:rPr>
          <w:rFonts w:ascii="Times New Roman" w:hAnsi="Times New Roman" w:cs="Times New Roman"/>
          <w:b/>
          <w:bCs/>
          <w:sz w:val="24"/>
          <w:szCs w:val="24"/>
        </w:rPr>
        <w:t>Table1 Correlations between SHMT2 and clinicopathological characterist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 of oral squamous cell carcinoma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CGA database</w:t>
      </w:r>
      <w:r w:rsidRPr="005D5F4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（</w:t>
      </w:r>
      <w:r w:rsidRPr="005D5F4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n=96</w:t>
      </w:r>
      <w:r w:rsidRPr="005D5F4C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）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7"/>
        <w:gridCol w:w="1212"/>
        <w:gridCol w:w="1134"/>
        <w:gridCol w:w="142"/>
        <w:gridCol w:w="392"/>
        <w:gridCol w:w="849"/>
      </w:tblGrid>
      <w:tr w:rsidR="00FF7185" w:rsidRPr="00E10A2B" w14:paraId="0A13E553" w14:textId="77777777" w:rsidTr="00DE1C85">
        <w:trPr>
          <w:trHeight w:val="280"/>
        </w:trPr>
        <w:tc>
          <w:tcPr>
            <w:tcW w:w="3007" w:type="dxa"/>
            <w:tcBorders>
              <w:bottom w:val="single" w:sz="12" w:space="0" w:color="auto"/>
            </w:tcBorders>
            <w:noWrap/>
            <w:hideMark/>
          </w:tcPr>
          <w:p w14:paraId="0326BE11" w14:textId="77777777" w:rsidR="00FF7185" w:rsidRPr="00564F6D" w:rsidRDefault="00FF7185" w:rsidP="00DE1C8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29" w:type="dxa"/>
            <w:gridSpan w:val="5"/>
            <w:tcBorders>
              <w:top w:val="single" w:sz="12" w:space="0" w:color="auto"/>
              <w:bottom w:val="nil"/>
            </w:tcBorders>
            <w:noWrap/>
            <w:hideMark/>
          </w:tcPr>
          <w:p w14:paraId="00564EA6" w14:textId="77777777" w:rsidR="00FF7185" w:rsidRPr="00564F6D" w:rsidRDefault="00FF7185" w:rsidP="00DE1C85">
            <w:pPr>
              <w:rPr>
                <w:rFonts w:ascii="Times New Roman" w:hAnsi="Times New Roman" w:cs="Times New Roman"/>
                <w:b/>
                <w:bCs/>
              </w:rPr>
            </w:pPr>
            <w:r w:rsidRPr="00564F6D">
              <w:rPr>
                <w:rFonts w:ascii="Times New Roman" w:hAnsi="Times New Roman" w:cs="Times New Roman"/>
                <w:b/>
                <w:bCs/>
              </w:rPr>
              <w:t>SHMT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64F6D">
              <w:rPr>
                <w:rFonts w:ascii="Times New Roman" w:hAnsi="Times New Roman" w:cs="Times New Roman"/>
                <w:b/>
                <w:bCs/>
              </w:rPr>
              <w:t>expression</w:t>
            </w:r>
          </w:p>
        </w:tc>
      </w:tr>
      <w:tr w:rsidR="00FF7185" w:rsidRPr="00564F6D" w14:paraId="4DE5F999" w14:textId="77777777" w:rsidTr="00DE1C85">
        <w:trPr>
          <w:trHeight w:val="280"/>
        </w:trPr>
        <w:tc>
          <w:tcPr>
            <w:tcW w:w="300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8515007" w14:textId="77777777" w:rsidR="00FF7185" w:rsidRPr="00564F6D" w:rsidRDefault="00FF7185" w:rsidP="00DE1C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780179" w14:textId="77777777" w:rsidR="00FF7185" w:rsidRPr="00564F6D" w:rsidRDefault="00FF7185" w:rsidP="00DE1C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0DD4C21" w14:textId="77777777" w:rsidR="00FF7185" w:rsidRPr="00564F6D" w:rsidRDefault="00FF7185" w:rsidP="00DE1C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1241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74BE91A2" w14:textId="77777777" w:rsidR="00FF7185" w:rsidRPr="00564F6D" w:rsidRDefault="00FF7185" w:rsidP="00DE1C85">
            <w:pPr>
              <w:ind w:firstLineChars="100" w:firstLine="24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64F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FF7185" w:rsidRPr="00564F6D" w14:paraId="3E2D67EA" w14:textId="77777777" w:rsidTr="00DE1C85">
        <w:trPr>
          <w:trHeight w:val="280"/>
        </w:trPr>
        <w:tc>
          <w:tcPr>
            <w:tcW w:w="3007" w:type="dxa"/>
            <w:tcBorders>
              <w:top w:val="single" w:sz="12" w:space="0" w:color="auto"/>
              <w:bottom w:val="nil"/>
            </w:tcBorders>
            <w:noWrap/>
          </w:tcPr>
          <w:p w14:paraId="0AA54544" w14:textId="77777777" w:rsidR="00FF7185" w:rsidRPr="00564F6D" w:rsidRDefault="00FF7185" w:rsidP="00DE1C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atomic site </w:t>
            </w:r>
          </w:p>
        </w:tc>
        <w:tc>
          <w:tcPr>
            <w:tcW w:w="1212" w:type="dxa"/>
            <w:tcBorders>
              <w:top w:val="single" w:sz="12" w:space="0" w:color="auto"/>
              <w:bottom w:val="nil"/>
            </w:tcBorders>
            <w:noWrap/>
          </w:tcPr>
          <w:p w14:paraId="015EFDA6" w14:textId="77777777" w:rsidR="00FF7185" w:rsidRPr="00381336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343588C5" w14:textId="77777777" w:rsidR="00FF7185" w:rsidRPr="00564F6D" w:rsidRDefault="00FF7185" w:rsidP="00DE1C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41" w:type="dxa"/>
            <w:gridSpan w:val="2"/>
            <w:tcBorders>
              <w:top w:val="single" w:sz="12" w:space="0" w:color="auto"/>
              <w:bottom w:val="nil"/>
            </w:tcBorders>
            <w:noWrap/>
          </w:tcPr>
          <w:p w14:paraId="04CCC1A4" w14:textId="77777777" w:rsidR="00FF7185" w:rsidRPr="00564F6D" w:rsidRDefault="00FF7185" w:rsidP="00DE1C85">
            <w:pPr>
              <w:ind w:firstLineChars="100" w:firstLine="241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F7185" w:rsidRPr="00564F6D" w14:paraId="214C2B8C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nil"/>
            </w:tcBorders>
            <w:noWrap/>
          </w:tcPr>
          <w:p w14:paraId="6EF84818" w14:textId="77777777" w:rsidR="00FF7185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36">
              <w:rPr>
                <w:rFonts w:ascii="Times New Roman" w:hAnsi="Times New Roman" w:cs="Times New Roman"/>
                <w:sz w:val="24"/>
                <w:szCs w:val="24"/>
              </w:rPr>
              <w:t>Alveolar Ridge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</w:tcPr>
          <w:p w14:paraId="45F2BF33" w14:textId="77777777" w:rsidR="00FF7185" w:rsidRPr="00381336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</w:tcPr>
          <w:p w14:paraId="0C9DD262" w14:textId="77777777" w:rsidR="00FF7185" w:rsidRPr="005F1D05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41" w:type="dxa"/>
            <w:gridSpan w:val="2"/>
            <w:tcBorders>
              <w:top w:val="nil"/>
              <w:bottom w:val="nil"/>
            </w:tcBorders>
            <w:noWrap/>
          </w:tcPr>
          <w:p w14:paraId="1D9CBEB0" w14:textId="77777777" w:rsidR="00FF7185" w:rsidRPr="00EF2643" w:rsidRDefault="00FF7185" w:rsidP="00DE1C85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F264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F2643"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</w:tr>
      <w:tr w:rsidR="00FF7185" w:rsidRPr="00564F6D" w14:paraId="37A5EBBD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nil"/>
            </w:tcBorders>
            <w:noWrap/>
          </w:tcPr>
          <w:p w14:paraId="022F69E3" w14:textId="77777777" w:rsidR="00FF7185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36">
              <w:rPr>
                <w:rFonts w:ascii="Times New Roman" w:hAnsi="Times New Roman" w:cs="Times New Roman"/>
                <w:sz w:val="24"/>
                <w:szCs w:val="24"/>
              </w:rPr>
              <w:t>Buccal Mucosa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</w:tcPr>
          <w:p w14:paraId="6FFDDCA3" w14:textId="77777777" w:rsidR="00FF7185" w:rsidRPr="00381336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</w:tcPr>
          <w:p w14:paraId="79065BBD" w14:textId="77777777" w:rsidR="00FF7185" w:rsidRPr="005F1D05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41" w:type="dxa"/>
            <w:gridSpan w:val="2"/>
            <w:tcBorders>
              <w:top w:val="nil"/>
              <w:bottom w:val="nil"/>
            </w:tcBorders>
            <w:noWrap/>
          </w:tcPr>
          <w:p w14:paraId="03FA629E" w14:textId="77777777" w:rsidR="00FF7185" w:rsidRPr="00564F6D" w:rsidRDefault="00FF7185" w:rsidP="00DE1C85">
            <w:pPr>
              <w:ind w:firstLineChars="100" w:firstLine="241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F7185" w:rsidRPr="00564F6D" w14:paraId="60137B0B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nil"/>
            </w:tcBorders>
            <w:noWrap/>
          </w:tcPr>
          <w:p w14:paraId="73518F2B" w14:textId="77777777" w:rsidR="00FF7185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36">
              <w:rPr>
                <w:rFonts w:ascii="Times New Roman" w:hAnsi="Times New Roman" w:cs="Times New Roman"/>
                <w:sz w:val="24"/>
                <w:szCs w:val="24"/>
              </w:rPr>
              <w:t>Floor of mouth</w:t>
            </w:r>
          </w:p>
          <w:p w14:paraId="1AEE58D6" w14:textId="77777777" w:rsidR="00FF7185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palate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</w:tcPr>
          <w:p w14:paraId="44D2D917" w14:textId="77777777" w:rsidR="00FF7185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7DF2EE7" w14:textId="77777777" w:rsidR="00FF7185" w:rsidRPr="00381336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</w:tcPr>
          <w:p w14:paraId="7817552B" w14:textId="77777777" w:rsidR="00FF7185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  <w:p w14:paraId="322B3920" w14:textId="77777777" w:rsidR="00FF7185" w:rsidRPr="005F1D05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41" w:type="dxa"/>
            <w:gridSpan w:val="2"/>
            <w:tcBorders>
              <w:top w:val="nil"/>
              <w:bottom w:val="nil"/>
            </w:tcBorders>
            <w:noWrap/>
          </w:tcPr>
          <w:p w14:paraId="3F3B46AF" w14:textId="77777777" w:rsidR="00FF7185" w:rsidRPr="00564F6D" w:rsidRDefault="00FF7185" w:rsidP="00DE1C85">
            <w:pPr>
              <w:ind w:firstLineChars="100" w:firstLine="241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F7185" w:rsidRPr="00564F6D" w14:paraId="788C653D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nil"/>
            </w:tcBorders>
            <w:noWrap/>
          </w:tcPr>
          <w:p w14:paraId="66643C2C" w14:textId="77777777" w:rsidR="00FF7185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36">
              <w:rPr>
                <w:rFonts w:ascii="Times New Roman" w:hAnsi="Times New Roman" w:cs="Times New Roman"/>
                <w:sz w:val="24"/>
                <w:szCs w:val="24"/>
              </w:rPr>
              <w:t>Oral Cavity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</w:tcPr>
          <w:p w14:paraId="2E654265" w14:textId="77777777" w:rsidR="00FF7185" w:rsidRPr="00381336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</w:tcPr>
          <w:p w14:paraId="7DB0F16F" w14:textId="77777777" w:rsidR="00FF7185" w:rsidRPr="005F1D05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41" w:type="dxa"/>
            <w:gridSpan w:val="2"/>
            <w:tcBorders>
              <w:top w:val="nil"/>
              <w:bottom w:val="nil"/>
            </w:tcBorders>
            <w:noWrap/>
          </w:tcPr>
          <w:p w14:paraId="082B19E0" w14:textId="77777777" w:rsidR="00FF7185" w:rsidRPr="00564F6D" w:rsidRDefault="00FF7185" w:rsidP="00DE1C85">
            <w:pPr>
              <w:ind w:firstLineChars="100" w:firstLine="241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F7185" w:rsidRPr="00564F6D" w14:paraId="78C39602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nil"/>
            </w:tcBorders>
            <w:noWrap/>
          </w:tcPr>
          <w:p w14:paraId="3D14BE36" w14:textId="77777777" w:rsidR="00FF7185" w:rsidRPr="00381336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336">
              <w:rPr>
                <w:rFonts w:ascii="Times New Roman" w:hAnsi="Times New Roman" w:cs="Times New Roman"/>
                <w:sz w:val="24"/>
                <w:szCs w:val="24"/>
              </w:rPr>
              <w:t>Tongue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</w:tcPr>
          <w:p w14:paraId="5FD1EA91" w14:textId="77777777" w:rsidR="00FF7185" w:rsidRPr="00381336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noWrap/>
          </w:tcPr>
          <w:p w14:paraId="1320AB6C" w14:textId="77777777" w:rsidR="00FF7185" w:rsidRPr="005F1D05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1" w:type="dxa"/>
            <w:gridSpan w:val="2"/>
            <w:tcBorders>
              <w:top w:val="nil"/>
              <w:bottom w:val="nil"/>
            </w:tcBorders>
            <w:noWrap/>
          </w:tcPr>
          <w:p w14:paraId="675D138A" w14:textId="77777777" w:rsidR="00FF7185" w:rsidRPr="00564F6D" w:rsidRDefault="00FF7185" w:rsidP="00DE1C85">
            <w:pPr>
              <w:ind w:firstLineChars="100" w:firstLine="241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FF7185" w:rsidRPr="00564F6D" w14:paraId="3A3E07FA" w14:textId="77777777" w:rsidTr="00DE1C85">
        <w:trPr>
          <w:trHeight w:val="280"/>
        </w:trPr>
        <w:tc>
          <w:tcPr>
            <w:tcW w:w="4219" w:type="dxa"/>
            <w:gridSpan w:val="2"/>
            <w:tcBorders>
              <w:top w:val="nil"/>
            </w:tcBorders>
            <w:noWrap/>
            <w:hideMark/>
          </w:tcPr>
          <w:p w14:paraId="025EB4C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517" w:type="dxa"/>
            <w:gridSpan w:val="4"/>
            <w:tcBorders>
              <w:top w:val="nil"/>
            </w:tcBorders>
            <w:noWrap/>
            <w:hideMark/>
          </w:tcPr>
          <w:p w14:paraId="0649047E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21630B06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78C4E71C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&lt; 61</w:t>
            </w:r>
          </w:p>
        </w:tc>
        <w:tc>
          <w:tcPr>
            <w:tcW w:w="1212" w:type="dxa"/>
            <w:noWrap/>
            <w:hideMark/>
          </w:tcPr>
          <w:p w14:paraId="34E3244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8F331BA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74C76B0F" w14:textId="77777777" w:rsidR="00FF7185" w:rsidRPr="001F1AAD" w:rsidRDefault="00FF7185" w:rsidP="00DE1C85">
            <w:pPr>
              <w:ind w:firstLineChars="100" w:firstLine="361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F1AAD">
              <w:rPr>
                <w:rFonts w:ascii="Times New Roman" w:hAnsi="Times New Roman" w:cs="Times New Roman" w:hint="eastAsia"/>
                <w:b/>
                <w:bCs/>
                <w:sz w:val="36"/>
                <w:szCs w:val="36"/>
                <w:vertAlign w:val="superscript"/>
              </w:rPr>
              <w:t>0</w:t>
            </w:r>
            <w:r w:rsidRPr="001F1AAD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.03</w:t>
            </w:r>
            <w:r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*</w:t>
            </w:r>
          </w:p>
        </w:tc>
      </w:tr>
      <w:tr w:rsidR="00FF7185" w:rsidRPr="00564F6D" w14:paraId="3B1F375D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6FAAA04C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≥ 61</w:t>
            </w:r>
          </w:p>
        </w:tc>
        <w:tc>
          <w:tcPr>
            <w:tcW w:w="1212" w:type="dxa"/>
            <w:noWrap/>
            <w:hideMark/>
          </w:tcPr>
          <w:p w14:paraId="7FD46982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2E0A1A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4EA56BA3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2C0EED30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379BBAE2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12" w:type="dxa"/>
            <w:noWrap/>
            <w:hideMark/>
          </w:tcPr>
          <w:p w14:paraId="6C5D509B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2EA48B6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noWrap/>
            <w:hideMark/>
          </w:tcPr>
          <w:p w14:paraId="00F45872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38F1B73A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7F48020A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53AE037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12" w:type="dxa"/>
            <w:noWrap/>
            <w:hideMark/>
          </w:tcPr>
          <w:p w14:paraId="55C7821C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1D74782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1ADF302E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8</w:t>
            </w:r>
          </w:p>
        </w:tc>
      </w:tr>
      <w:tr w:rsidR="00FF7185" w:rsidRPr="00564F6D" w14:paraId="28ED5B1E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088335B8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12" w:type="dxa"/>
            <w:noWrap/>
            <w:hideMark/>
          </w:tcPr>
          <w:p w14:paraId="2CB07F87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A1933EA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03E951A2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0F01B406" w14:textId="77777777" w:rsidTr="00DE1C85">
        <w:trPr>
          <w:trHeight w:val="280"/>
        </w:trPr>
        <w:tc>
          <w:tcPr>
            <w:tcW w:w="4219" w:type="dxa"/>
            <w:gridSpan w:val="2"/>
            <w:noWrap/>
            <w:hideMark/>
          </w:tcPr>
          <w:p w14:paraId="34CD484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Alcohol history</w:t>
            </w:r>
          </w:p>
        </w:tc>
        <w:tc>
          <w:tcPr>
            <w:tcW w:w="1134" w:type="dxa"/>
            <w:noWrap/>
            <w:hideMark/>
          </w:tcPr>
          <w:p w14:paraId="425A45A6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noWrap/>
            <w:hideMark/>
          </w:tcPr>
          <w:p w14:paraId="1C2ECF31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4ACF5521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6F45BC49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4F640646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noWrap/>
            <w:hideMark/>
          </w:tcPr>
          <w:p w14:paraId="4B5178D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F954F36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6E0C7732" w14:textId="77777777" w:rsidR="00FF7185" w:rsidRPr="009879C4" w:rsidRDefault="00FF7185" w:rsidP="00DE1C8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0.005**</w:t>
            </w:r>
          </w:p>
        </w:tc>
      </w:tr>
      <w:tr w:rsidR="00FF7185" w:rsidRPr="00564F6D" w14:paraId="090FC953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615537ED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noWrap/>
            <w:hideMark/>
          </w:tcPr>
          <w:p w14:paraId="1D4F5F3C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9053600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27F55021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470946A2" w14:textId="77777777" w:rsidTr="00DE1C85">
        <w:trPr>
          <w:trHeight w:val="280"/>
        </w:trPr>
        <w:tc>
          <w:tcPr>
            <w:tcW w:w="5353" w:type="dxa"/>
            <w:gridSpan w:val="3"/>
            <w:noWrap/>
            <w:hideMark/>
          </w:tcPr>
          <w:p w14:paraId="3DAB25A2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Tobacco smoking history</w:t>
            </w:r>
          </w:p>
        </w:tc>
        <w:tc>
          <w:tcPr>
            <w:tcW w:w="534" w:type="dxa"/>
            <w:gridSpan w:val="2"/>
            <w:noWrap/>
            <w:hideMark/>
          </w:tcPr>
          <w:p w14:paraId="69CF7F55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5854C4A8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716C41C3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49E79A6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noWrap/>
            <w:hideMark/>
          </w:tcPr>
          <w:p w14:paraId="551A59CC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EF3C9CA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19912CB1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8</w:t>
            </w:r>
          </w:p>
        </w:tc>
      </w:tr>
      <w:tr w:rsidR="00FF7185" w:rsidRPr="00564F6D" w14:paraId="30CC53AC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6123D04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noWrap/>
            <w:hideMark/>
          </w:tcPr>
          <w:p w14:paraId="35F9DFC7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E0AA0AC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08C2B5FD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295059D4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29B2C022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1212" w:type="dxa"/>
            <w:noWrap/>
            <w:hideMark/>
          </w:tcPr>
          <w:p w14:paraId="4981993D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0BE09E8B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noWrap/>
            <w:hideMark/>
          </w:tcPr>
          <w:p w14:paraId="432EE4C1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790AAB08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32732307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0A92E0AD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T1-2</w:t>
            </w:r>
          </w:p>
        </w:tc>
        <w:tc>
          <w:tcPr>
            <w:tcW w:w="1212" w:type="dxa"/>
            <w:noWrap/>
            <w:hideMark/>
          </w:tcPr>
          <w:p w14:paraId="3FC20B57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239CED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4EBFE2F8" w14:textId="77777777" w:rsidR="00FF7185" w:rsidRPr="001F1AAD" w:rsidRDefault="00FF7185" w:rsidP="00DE1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F1AAD">
              <w:rPr>
                <w:rFonts w:ascii="Times New Roman" w:hAnsi="Times New Roman" w:cs="Times New Roman" w:hint="eastAsia"/>
                <w:b/>
                <w:bCs/>
                <w:sz w:val="36"/>
                <w:szCs w:val="36"/>
                <w:vertAlign w:val="superscript"/>
              </w:rPr>
              <w:t>0</w:t>
            </w:r>
            <w:r w:rsidRPr="001F1AAD"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.016</w:t>
            </w:r>
            <w:r>
              <w:rPr>
                <w:rFonts w:ascii="Times New Roman" w:hAnsi="Times New Roman" w:cs="Times New Roman"/>
                <w:b/>
                <w:bCs/>
                <w:sz w:val="36"/>
                <w:szCs w:val="36"/>
                <w:vertAlign w:val="superscript"/>
              </w:rPr>
              <w:t>*</w:t>
            </w:r>
          </w:p>
        </w:tc>
      </w:tr>
      <w:tr w:rsidR="00FF7185" w:rsidRPr="00564F6D" w14:paraId="5E85F4E8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0613A2B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T3-4</w:t>
            </w:r>
          </w:p>
        </w:tc>
        <w:tc>
          <w:tcPr>
            <w:tcW w:w="1212" w:type="dxa"/>
            <w:noWrap/>
            <w:hideMark/>
          </w:tcPr>
          <w:p w14:paraId="3A55A118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211D70F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01741CEA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4F3D85BA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54114616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F4">
              <w:rPr>
                <w:rFonts w:ascii="Times New Roman" w:hAnsi="Times New Roman" w:cs="Times New Roman"/>
                <w:sz w:val="24"/>
                <w:szCs w:val="24"/>
              </w:rPr>
              <w:t>pN stage</w:t>
            </w:r>
          </w:p>
        </w:tc>
        <w:tc>
          <w:tcPr>
            <w:tcW w:w="1212" w:type="dxa"/>
            <w:noWrap/>
            <w:hideMark/>
          </w:tcPr>
          <w:p w14:paraId="35BA909C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514A899C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noWrap/>
            <w:hideMark/>
          </w:tcPr>
          <w:p w14:paraId="338E16D1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6D0E0E0A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D5F4C" w14:paraId="52FAA33C" w14:textId="77777777" w:rsidTr="00DE1C85">
        <w:trPr>
          <w:trHeight w:val="320"/>
        </w:trPr>
        <w:tc>
          <w:tcPr>
            <w:tcW w:w="3007" w:type="dxa"/>
            <w:noWrap/>
            <w:hideMark/>
          </w:tcPr>
          <w:p w14:paraId="06400039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64F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12" w:type="dxa"/>
            <w:noWrap/>
            <w:hideMark/>
          </w:tcPr>
          <w:p w14:paraId="60554167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1BAFD2F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3D8FDC13" w14:textId="77777777" w:rsidR="00FF7185" w:rsidRPr="005D5F4C" w:rsidRDefault="00FF7185" w:rsidP="00DE1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D5F4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>0</w:t>
            </w:r>
            <w:r w:rsidRPr="005D5F4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.039*</w:t>
            </w:r>
          </w:p>
        </w:tc>
      </w:tr>
      <w:tr w:rsidR="00FF7185" w:rsidRPr="00564F6D" w14:paraId="4556A22F" w14:textId="77777777" w:rsidTr="00DE1C85">
        <w:trPr>
          <w:trHeight w:val="320"/>
        </w:trPr>
        <w:tc>
          <w:tcPr>
            <w:tcW w:w="3007" w:type="dxa"/>
            <w:noWrap/>
            <w:hideMark/>
          </w:tcPr>
          <w:p w14:paraId="745528EF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564F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12" w:type="dxa"/>
            <w:noWrap/>
            <w:hideMark/>
          </w:tcPr>
          <w:p w14:paraId="0210477F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4593918D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4943B3D4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77D96310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2798BA92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59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 stage</w:t>
            </w:r>
          </w:p>
        </w:tc>
        <w:tc>
          <w:tcPr>
            <w:tcW w:w="1212" w:type="dxa"/>
            <w:noWrap/>
            <w:hideMark/>
          </w:tcPr>
          <w:p w14:paraId="293A302F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14:paraId="385736F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noWrap/>
            <w:hideMark/>
          </w:tcPr>
          <w:p w14:paraId="04E39A6A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2AA78656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5A1BDCA9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69BA4423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64F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212" w:type="dxa"/>
            <w:noWrap/>
            <w:hideMark/>
          </w:tcPr>
          <w:p w14:paraId="29D4DF23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6681152F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01169341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0</w:t>
            </w:r>
          </w:p>
        </w:tc>
      </w:tr>
      <w:tr w:rsidR="00FF7185" w:rsidRPr="00564F6D" w14:paraId="19B63082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79ED1423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64F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212" w:type="dxa"/>
            <w:noWrap/>
            <w:hideMark/>
          </w:tcPr>
          <w:p w14:paraId="172A78BB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36654B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17CC7521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1EEC6487" w14:textId="77777777" w:rsidTr="00DE1C85">
        <w:trPr>
          <w:trHeight w:val="280"/>
        </w:trPr>
        <w:tc>
          <w:tcPr>
            <w:tcW w:w="4219" w:type="dxa"/>
            <w:gridSpan w:val="2"/>
            <w:noWrap/>
            <w:hideMark/>
          </w:tcPr>
          <w:p w14:paraId="7D6FA392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1134" w:type="dxa"/>
            <w:noWrap/>
            <w:hideMark/>
          </w:tcPr>
          <w:p w14:paraId="3EE308A8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noWrap/>
            <w:hideMark/>
          </w:tcPr>
          <w:p w14:paraId="26CFEF2C" w14:textId="77777777" w:rsidR="00FF7185" w:rsidRPr="001F1AAD" w:rsidRDefault="00FF7185" w:rsidP="00DE1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1217322B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74BAB447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6DD95EC4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212" w:type="dxa"/>
            <w:noWrap/>
            <w:hideMark/>
          </w:tcPr>
          <w:p w14:paraId="4715693B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B72E928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22676C83" w14:textId="77777777" w:rsidR="00FF7185" w:rsidRPr="001F1AAD" w:rsidRDefault="00FF7185" w:rsidP="00DE1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1F1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1F1A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</w:tc>
      </w:tr>
      <w:tr w:rsidR="00FF7185" w:rsidRPr="00564F6D" w14:paraId="46E993C5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39A30E1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212" w:type="dxa"/>
            <w:noWrap/>
            <w:hideMark/>
          </w:tcPr>
          <w:p w14:paraId="3F5F68D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A45983B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6AEDFC01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163956B3" w14:textId="77777777" w:rsidTr="00DE1C85">
        <w:trPr>
          <w:trHeight w:val="280"/>
        </w:trPr>
        <w:tc>
          <w:tcPr>
            <w:tcW w:w="4219" w:type="dxa"/>
            <w:gridSpan w:val="2"/>
            <w:noWrap/>
            <w:hideMark/>
          </w:tcPr>
          <w:p w14:paraId="09D6CB8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Histologic grade</w:t>
            </w:r>
          </w:p>
        </w:tc>
        <w:tc>
          <w:tcPr>
            <w:tcW w:w="1134" w:type="dxa"/>
            <w:noWrap/>
            <w:hideMark/>
          </w:tcPr>
          <w:p w14:paraId="1049CCAA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noWrap/>
            <w:hideMark/>
          </w:tcPr>
          <w:p w14:paraId="7A3D3D18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1A5DA96C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04A545CA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30BFC8ED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212" w:type="dxa"/>
            <w:noWrap/>
            <w:hideMark/>
          </w:tcPr>
          <w:p w14:paraId="488BF2E8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BF27AB5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605A5615" w14:textId="77777777" w:rsidR="00FF7185" w:rsidRPr="001F1AA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D5F4C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.078</w:t>
            </w:r>
          </w:p>
        </w:tc>
      </w:tr>
      <w:tr w:rsidR="00FF7185" w:rsidRPr="00564F6D" w14:paraId="2763DF96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537307E9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</w:tc>
        <w:tc>
          <w:tcPr>
            <w:tcW w:w="1212" w:type="dxa"/>
            <w:noWrap/>
            <w:hideMark/>
          </w:tcPr>
          <w:p w14:paraId="7F0351F4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3D6BF574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71B427B3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6C9C6FA1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3D854426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Poorly</w:t>
            </w:r>
          </w:p>
        </w:tc>
        <w:tc>
          <w:tcPr>
            <w:tcW w:w="1212" w:type="dxa"/>
            <w:noWrap/>
            <w:hideMark/>
          </w:tcPr>
          <w:p w14:paraId="3C944AA9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00FB9B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60C1245A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47CA706B" w14:textId="77777777" w:rsidTr="00DE1C85">
        <w:trPr>
          <w:trHeight w:val="280"/>
        </w:trPr>
        <w:tc>
          <w:tcPr>
            <w:tcW w:w="5353" w:type="dxa"/>
            <w:gridSpan w:val="3"/>
            <w:noWrap/>
            <w:hideMark/>
          </w:tcPr>
          <w:p w14:paraId="487352A6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Lymph node neck dissection</w:t>
            </w:r>
          </w:p>
        </w:tc>
        <w:tc>
          <w:tcPr>
            <w:tcW w:w="534" w:type="dxa"/>
            <w:gridSpan w:val="2"/>
            <w:noWrap/>
            <w:hideMark/>
          </w:tcPr>
          <w:p w14:paraId="0B367829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43AC65CE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2DE45BBF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3C4797E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noWrap/>
            <w:hideMark/>
          </w:tcPr>
          <w:p w14:paraId="219A78DE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E1BA63A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45C4E725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FF7185" w:rsidRPr="00564F6D" w14:paraId="22BD2459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2CA0780B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noWrap/>
            <w:hideMark/>
          </w:tcPr>
          <w:p w14:paraId="232A06AE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E4EFC08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572788EF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45B97C92" w14:textId="77777777" w:rsidTr="00DE1C85">
        <w:trPr>
          <w:trHeight w:val="280"/>
        </w:trPr>
        <w:tc>
          <w:tcPr>
            <w:tcW w:w="5353" w:type="dxa"/>
            <w:gridSpan w:val="3"/>
            <w:noWrap/>
            <w:hideMark/>
          </w:tcPr>
          <w:p w14:paraId="4D2836E9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Lymph vascular invasion</w:t>
            </w:r>
          </w:p>
        </w:tc>
        <w:tc>
          <w:tcPr>
            <w:tcW w:w="534" w:type="dxa"/>
            <w:gridSpan w:val="2"/>
            <w:noWrap/>
            <w:hideMark/>
          </w:tcPr>
          <w:p w14:paraId="1ACF548D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1EEB58C7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0B3A4BC6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77ECC24E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noWrap/>
            <w:hideMark/>
          </w:tcPr>
          <w:p w14:paraId="50E71F4C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DA89547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5773A97F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</w:tr>
      <w:tr w:rsidR="00FF7185" w:rsidRPr="00564F6D" w14:paraId="5FEBFC76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5679AE37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noWrap/>
            <w:hideMark/>
          </w:tcPr>
          <w:p w14:paraId="151D522B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0E5FB76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31ECAE6B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702FF5C4" w14:textId="77777777" w:rsidTr="00DE1C85">
        <w:trPr>
          <w:trHeight w:val="280"/>
        </w:trPr>
        <w:tc>
          <w:tcPr>
            <w:tcW w:w="4219" w:type="dxa"/>
            <w:gridSpan w:val="2"/>
            <w:noWrap/>
            <w:hideMark/>
          </w:tcPr>
          <w:p w14:paraId="7B41208B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Perineural invasion</w:t>
            </w:r>
          </w:p>
        </w:tc>
        <w:tc>
          <w:tcPr>
            <w:tcW w:w="1134" w:type="dxa"/>
            <w:noWrap/>
            <w:hideMark/>
          </w:tcPr>
          <w:p w14:paraId="0C8A60FF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noWrap/>
            <w:hideMark/>
          </w:tcPr>
          <w:p w14:paraId="33B7CAB7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noWrap/>
            <w:hideMark/>
          </w:tcPr>
          <w:p w14:paraId="2CE88B2D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49A6860F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7AF457C9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noWrap/>
            <w:hideMark/>
          </w:tcPr>
          <w:p w14:paraId="0AD8B654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6D7752E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3" w:type="dxa"/>
            <w:gridSpan w:val="3"/>
            <w:vMerge w:val="restart"/>
            <w:noWrap/>
            <w:hideMark/>
          </w:tcPr>
          <w:p w14:paraId="02B73630" w14:textId="77777777" w:rsidR="00FF7185" w:rsidRPr="00EF2643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D5F4C">
              <w:rPr>
                <w:rFonts w:ascii="Times New Roman" w:hAnsi="Times New Roman" w:cs="Times New Roman" w:hint="eastAsia"/>
                <w:sz w:val="36"/>
                <w:szCs w:val="36"/>
                <w:highlight w:val="yellow"/>
                <w:vertAlign w:val="superscript"/>
              </w:rPr>
              <w:t>0</w:t>
            </w:r>
            <w:r w:rsidRPr="005D5F4C">
              <w:rPr>
                <w:rFonts w:ascii="Times New Roman" w:hAnsi="Times New Roman" w:cs="Times New Roman"/>
                <w:sz w:val="36"/>
                <w:szCs w:val="36"/>
                <w:highlight w:val="yellow"/>
                <w:vertAlign w:val="superscript"/>
              </w:rPr>
              <w:t>.520</w:t>
            </w:r>
          </w:p>
        </w:tc>
      </w:tr>
      <w:tr w:rsidR="00FF7185" w:rsidRPr="00564F6D" w14:paraId="0F0107D5" w14:textId="77777777" w:rsidTr="00DE1C85">
        <w:trPr>
          <w:trHeight w:val="280"/>
        </w:trPr>
        <w:tc>
          <w:tcPr>
            <w:tcW w:w="3007" w:type="dxa"/>
            <w:noWrap/>
            <w:hideMark/>
          </w:tcPr>
          <w:p w14:paraId="1471D74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noWrap/>
            <w:hideMark/>
          </w:tcPr>
          <w:p w14:paraId="6E5B8F02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98A3AFC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83" w:type="dxa"/>
            <w:gridSpan w:val="3"/>
            <w:vMerge/>
            <w:noWrap/>
            <w:hideMark/>
          </w:tcPr>
          <w:p w14:paraId="5705A7BE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19F75F34" w14:textId="77777777" w:rsidTr="00DE1C85">
        <w:trPr>
          <w:trHeight w:val="280"/>
        </w:trPr>
        <w:tc>
          <w:tcPr>
            <w:tcW w:w="5353" w:type="dxa"/>
            <w:gridSpan w:val="3"/>
            <w:tcBorders>
              <w:bottom w:val="nil"/>
            </w:tcBorders>
            <w:noWrap/>
            <w:hideMark/>
          </w:tcPr>
          <w:p w14:paraId="359627C2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Close or positive margin</w:t>
            </w:r>
          </w:p>
        </w:tc>
        <w:tc>
          <w:tcPr>
            <w:tcW w:w="534" w:type="dxa"/>
            <w:gridSpan w:val="2"/>
            <w:tcBorders>
              <w:bottom w:val="nil"/>
            </w:tcBorders>
            <w:noWrap/>
            <w:hideMark/>
          </w:tcPr>
          <w:p w14:paraId="5C800BDA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bottom w:val="nil"/>
            </w:tcBorders>
            <w:noWrap/>
            <w:hideMark/>
          </w:tcPr>
          <w:p w14:paraId="375383E3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D5F4C" w14:paraId="3CC5BCD1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nil"/>
            </w:tcBorders>
            <w:noWrap/>
            <w:hideMark/>
          </w:tcPr>
          <w:p w14:paraId="420C0929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  <w:hideMark/>
          </w:tcPr>
          <w:p w14:paraId="62C8375E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6010A4F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383" w:type="dxa"/>
            <w:gridSpan w:val="3"/>
            <w:vMerge w:val="restart"/>
            <w:tcBorders>
              <w:top w:val="nil"/>
              <w:bottom w:val="nil"/>
            </w:tcBorders>
            <w:noWrap/>
            <w:hideMark/>
          </w:tcPr>
          <w:p w14:paraId="60F54786" w14:textId="77777777" w:rsidR="00FF7185" w:rsidRPr="005D5F4C" w:rsidRDefault="00FF7185" w:rsidP="00DE1C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D5F4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highlight w:val="yellow"/>
              </w:rPr>
              <w:t>0</w:t>
            </w:r>
            <w:r w:rsidRPr="005D5F4C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.045*</w:t>
            </w:r>
          </w:p>
        </w:tc>
      </w:tr>
      <w:tr w:rsidR="00FF7185" w:rsidRPr="00564F6D" w14:paraId="239FE105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nil"/>
            </w:tcBorders>
            <w:noWrap/>
            <w:hideMark/>
          </w:tcPr>
          <w:p w14:paraId="08E96F4D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  <w:hideMark/>
          </w:tcPr>
          <w:p w14:paraId="7E5F9A7C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4B68C1F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3" w:type="dxa"/>
            <w:gridSpan w:val="3"/>
            <w:vMerge/>
            <w:tcBorders>
              <w:top w:val="nil"/>
              <w:bottom w:val="nil"/>
            </w:tcBorders>
            <w:noWrap/>
            <w:hideMark/>
          </w:tcPr>
          <w:p w14:paraId="5A2A4B84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6FA0EDA8" w14:textId="77777777" w:rsidTr="00DE1C85">
        <w:trPr>
          <w:trHeight w:val="280"/>
        </w:trPr>
        <w:tc>
          <w:tcPr>
            <w:tcW w:w="4219" w:type="dxa"/>
            <w:gridSpan w:val="2"/>
            <w:tcBorders>
              <w:top w:val="nil"/>
              <w:bottom w:val="nil"/>
            </w:tcBorders>
            <w:noWrap/>
            <w:hideMark/>
          </w:tcPr>
          <w:p w14:paraId="47883D08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Recurren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09A28EF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  <w:gridSpan w:val="2"/>
            <w:tcBorders>
              <w:top w:val="nil"/>
              <w:bottom w:val="nil"/>
            </w:tcBorders>
            <w:noWrap/>
            <w:hideMark/>
          </w:tcPr>
          <w:p w14:paraId="4521282C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bottom w:val="nil"/>
            </w:tcBorders>
            <w:noWrap/>
            <w:hideMark/>
          </w:tcPr>
          <w:p w14:paraId="240F078A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7185" w:rsidRPr="00564F6D" w14:paraId="46B93A1E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nil"/>
            </w:tcBorders>
            <w:noWrap/>
            <w:hideMark/>
          </w:tcPr>
          <w:p w14:paraId="0BCA2C89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12" w:type="dxa"/>
            <w:tcBorders>
              <w:top w:val="nil"/>
              <w:bottom w:val="nil"/>
            </w:tcBorders>
            <w:noWrap/>
            <w:hideMark/>
          </w:tcPr>
          <w:p w14:paraId="661B49D3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FEC1D7C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3" w:type="dxa"/>
            <w:gridSpan w:val="3"/>
            <w:vMerge w:val="restart"/>
            <w:tcBorders>
              <w:top w:val="nil"/>
              <w:bottom w:val="nil"/>
            </w:tcBorders>
            <w:noWrap/>
            <w:hideMark/>
          </w:tcPr>
          <w:p w14:paraId="60340539" w14:textId="77777777" w:rsidR="00FF7185" w:rsidRPr="00564F6D" w:rsidRDefault="00FF7185" w:rsidP="00DE1C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</w:tr>
      <w:tr w:rsidR="00FF7185" w:rsidRPr="00564F6D" w14:paraId="0BAB48E9" w14:textId="77777777" w:rsidTr="00DE1C85">
        <w:trPr>
          <w:trHeight w:val="280"/>
        </w:trPr>
        <w:tc>
          <w:tcPr>
            <w:tcW w:w="300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AF765A4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4F6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0032F21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533C3B4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3" w:type="dxa"/>
            <w:gridSpan w:val="3"/>
            <w:vMerge/>
            <w:tcBorders>
              <w:top w:val="nil"/>
              <w:bottom w:val="single" w:sz="12" w:space="0" w:color="auto"/>
            </w:tcBorders>
            <w:noWrap/>
            <w:hideMark/>
          </w:tcPr>
          <w:p w14:paraId="0DE7AB82" w14:textId="77777777" w:rsidR="00FF7185" w:rsidRPr="00564F6D" w:rsidRDefault="00FF7185" w:rsidP="00DE1C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18CC57" w14:textId="77777777" w:rsidR="00FF7185" w:rsidRDefault="00FF7185" w:rsidP="00FF7185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5D5F4C">
        <w:rPr>
          <w:rFonts w:ascii="Times New Roman" w:hAnsi="Times New Roman" w:cs="Times New Roman"/>
          <w:sz w:val="24"/>
          <w:szCs w:val="24"/>
          <w:highlight w:val="yellow"/>
        </w:rPr>
        <w:t>pT stage</w:t>
      </w:r>
      <w:r>
        <w:rPr>
          <w:rFonts w:ascii="Times New Roman" w:hAnsi="Times New Roman" w:cs="Times New Roman"/>
          <w:sz w:val="24"/>
          <w:szCs w:val="24"/>
          <w:highlight w:val="yellow"/>
        </w:rPr>
        <w:t>:</w:t>
      </w:r>
      <w:r w:rsidRPr="005D5F4C">
        <w:rPr>
          <w:rFonts w:ascii="Times New Roman" w:hAnsi="Times New Roman" w:cs="Times New Roman"/>
          <w:sz w:val="24"/>
          <w:szCs w:val="24"/>
          <w:highlight w:val="yellow"/>
        </w:rPr>
        <w:t xml:space="preserve"> pathologic T stage</w:t>
      </w:r>
    </w:p>
    <w:p w14:paraId="6363FA33" w14:textId="77777777" w:rsidR="00FF7185" w:rsidRDefault="00FF7185" w:rsidP="00FF7185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5D5F4C">
        <w:rPr>
          <w:rFonts w:ascii="Times New Roman" w:hAnsi="Times New Roman" w:cs="Times New Roman"/>
          <w:sz w:val="24"/>
          <w:szCs w:val="24"/>
          <w:highlight w:val="yellow"/>
        </w:rPr>
        <w:t>pN stage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: </w:t>
      </w:r>
      <w:r w:rsidRPr="005D5F4C">
        <w:rPr>
          <w:rFonts w:ascii="Times New Roman" w:hAnsi="Times New Roman" w:cs="Times New Roman"/>
          <w:sz w:val="24"/>
          <w:szCs w:val="24"/>
          <w:highlight w:val="yellow"/>
        </w:rPr>
        <w:t>pathologic N stage</w:t>
      </w:r>
    </w:p>
    <w:p w14:paraId="0D825324" w14:textId="77777777" w:rsidR="00FF7185" w:rsidRDefault="00FF7185" w:rsidP="00FF7185">
      <w:pPr>
        <w:rPr>
          <w:rFonts w:ascii="Times New Roman" w:hAnsi="Times New Roman" w:cs="Times New Roman"/>
          <w:sz w:val="24"/>
          <w:szCs w:val="24"/>
        </w:rPr>
      </w:pPr>
      <w:r w:rsidRPr="005D5F4C">
        <w:rPr>
          <w:rFonts w:ascii="Times New Roman" w:hAnsi="Times New Roman" w:cs="Times New Roman"/>
          <w:sz w:val="24"/>
          <w:szCs w:val="24"/>
          <w:highlight w:val="yellow"/>
        </w:rPr>
        <w:t>pM stage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: </w:t>
      </w:r>
      <w:r w:rsidRPr="005D5F4C">
        <w:rPr>
          <w:rFonts w:ascii="Times New Roman" w:hAnsi="Times New Roman" w:cs="Times New Roman"/>
          <w:sz w:val="24"/>
          <w:szCs w:val="24"/>
          <w:highlight w:val="yellow"/>
        </w:rPr>
        <w:t>pathologic M st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BC5309" w14:textId="77777777" w:rsidR="00FF7185" w:rsidRPr="002055CA" w:rsidRDefault="00FF7185" w:rsidP="00FF71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Pr="002055C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055CA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0.05, **represents </w:t>
      </w:r>
      <w:r w:rsidRPr="002055C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, ***represents </w:t>
      </w:r>
      <w:r w:rsidRPr="002055C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</w:t>
      </w:r>
    </w:p>
    <w:p w14:paraId="62CA5AA2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03D4F1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0CDE19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B10F92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AF0724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B1C546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E9D610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9B589F" w14:textId="77777777" w:rsidR="00FF7185" w:rsidRDefault="00FF7185" w:rsidP="00FF7185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BA38BD3" w14:textId="6CEC50E2" w:rsidR="00FF7185" w:rsidRPr="009C7744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O</w:t>
      </w:r>
      <w:r>
        <w:rPr>
          <w:rFonts w:ascii="Times New Roman" w:hAnsi="Times New Roman" w:cs="Times New Roman"/>
          <w:b/>
          <w:bCs/>
          <w:sz w:val="24"/>
          <w:szCs w:val="24"/>
        </w:rPr>
        <w:t>rigin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2 </w:t>
      </w:r>
    </w:p>
    <w:p w14:paraId="0C38031C" w14:textId="77777777" w:rsidR="00FF7185" w:rsidRPr="005711C8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6A84">
        <w:rPr>
          <w:rFonts w:ascii="Times New Roman" w:hAnsi="Times New Roman" w:cs="Times New Roman"/>
          <w:b/>
          <w:bCs/>
          <w:sz w:val="24"/>
          <w:szCs w:val="24"/>
        </w:rPr>
        <w:t>Table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11C8">
        <w:rPr>
          <w:rFonts w:ascii="Times New Roman" w:hAnsi="Times New Roman" w:cs="Times New Roman"/>
          <w:b/>
          <w:bCs/>
          <w:sz w:val="24"/>
          <w:szCs w:val="24"/>
        </w:rPr>
        <w:t>Univariate 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11C8">
        <w:rPr>
          <w:rFonts w:ascii="Times New Roman" w:hAnsi="Times New Roman" w:cs="Times New Roman"/>
          <w:b/>
          <w:bCs/>
          <w:sz w:val="24"/>
          <w:szCs w:val="24"/>
        </w:rPr>
        <w:t>multivariate analysis of various clinicopathologic characteristics related with overall survival in OSCC pati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n=303)</w:t>
      </w:r>
    </w:p>
    <w:tbl>
      <w:tblPr>
        <w:tblStyle w:val="a7"/>
        <w:tblW w:w="9545" w:type="dxa"/>
        <w:tblInd w:w="-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1666"/>
        <w:gridCol w:w="283"/>
        <w:gridCol w:w="144"/>
        <w:gridCol w:w="144"/>
        <w:gridCol w:w="2157"/>
        <w:gridCol w:w="182"/>
        <w:gridCol w:w="917"/>
        <w:gridCol w:w="2551"/>
        <w:gridCol w:w="35"/>
        <w:gridCol w:w="1005"/>
      </w:tblGrid>
      <w:tr w:rsidR="00FF7185" w:rsidRPr="0018276F" w14:paraId="20BB74C3" w14:textId="77777777" w:rsidTr="00DE1C85">
        <w:trPr>
          <w:trHeight w:val="280"/>
        </w:trPr>
        <w:tc>
          <w:tcPr>
            <w:tcW w:w="2554" w:type="dxa"/>
            <w:gridSpan w:val="4"/>
            <w:tcBorders>
              <w:bottom w:val="nil"/>
            </w:tcBorders>
            <w:noWrap/>
            <w:hideMark/>
          </w:tcPr>
          <w:p w14:paraId="5BDBFA66" w14:textId="77777777" w:rsidR="00FF7185" w:rsidRPr="005711C8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0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212201DC" w14:textId="77777777" w:rsidR="00FF7185" w:rsidRPr="005711C8" w:rsidRDefault="00FF7185" w:rsidP="00DE1C85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3591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0AE107E" w14:textId="77777777" w:rsidR="00FF7185" w:rsidRPr="005711C8" w:rsidRDefault="00FF7185" w:rsidP="00DE1C85">
            <w:pPr>
              <w:spacing w:line="480" w:lineRule="auto"/>
              <w:ind w:firstLineChars="200"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FF7185" w:rsidRPr="0018276F" w14:paraId="40710B36" w14:textId="77777777" w:rsidTr="00DE1C85">
        <w:trPr>
          <w:gridBefore w:val="1"/>
          <w:wBefore w:w="461" w:type="dxa"/>
          <w:trHeight w:val="280"/>
        </w:trPr>
        <w:tc>
          <w:tcPr>
            <w:tcW w:w="2237" w:type="dxa"/>
            <w:gridSpan w:val="4"/>
            <w:tcBorders>
              <w:top w:val="nil"/>
              <w:bottom w:val="single" w:sz="12" w:space="0" w:color="auto"/>
            </w:tcBorders>
            <w:noWrap/>
            <w:hideMark/>
          </w:tcPr>
          <w:p w14:paraId="527B1F27" w14:textId="77777777" w:rsidR="00FF7185" w:rsidRPr="005711C8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866EB7D" w14:textId="77777777" w:rsidR="00FF7185" w:rsidRPr="005711C8" w:rsidRDefault="00FF7185" w:rsidP="00DE1C85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F650FD2" w14:textId="77777777" w:rsidR="00FF7185" w:rsidRPr="005711C8" w:rsidRDefault="00FF7185" w:rsidP="00DE1C85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31CDD54" w14:textId="77777777" w:rsidR="00FF7185" w:rsidRPr="005711C8" w:rsidRDefault="00FF7185" w:rsidP="00DE1C85">
            <w:pPr>
              <w:spacing w:line="480" w:lineRule="auto"/>
              <w:ind w:firstLineChars="250" w:firstLine="60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563CB09" w14:textId="77777777" w:rsidR="00FF7185" w:rsidRPr="005711C8" w:rsidRDefault="00FF7185" w:rsidP="00DE1C85">
            <w:pPr>
              <w:spacing w:line="480" w:lineRule="auto"/>
              <w:ind w:firstLineChars="200" w:firstLine="482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FF7185" w:rsidRPr="0018276F" w14:paraId="6444E0B9" w14:textId="77777777" w:rsidTr="00DE1C85">
        <w:trPr>
          <w:trHeight w:val="280"/>
        </w:trPr>
        <w:tc>
          <w:tcPr>
            <w:tcW w:w="2127" w:type="dxa"/>
            <w:gridSpan w:val="2"/>
            <w:tcBorders>
              <w:top w:val="single" w:sz="12" w:space="0" w:color="auto"/>
            </w:tcBorders>
            <w:noWrap/>
            <w:hideMark/>
          </w:tcPr>
          <w:p w14:paraId="4BC7E285" w14:textId="77777777" w:rsidR="00FF7185" w:rsidRPr="005711C8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728" w:type="dxa"/>
            <w:gridSpan w:val="4"/>
            <w:tcBorders>
              <w:top w:val="single" w:sz="12" w:space="0" w:color="auto"/>
            </w:tcBorders>
            <w:noWrap/>
            <w:hideMark/>
          </w:tcPr>
          <w:p w14:paraId="4E49E23B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062(0.753~1.497)</w:t>
            </w:r>
          </w:p>
        </w:tc>
        <w:tc>
          <w:tcPr>
            <w:tcW w:w="1099" w:type="dxa"/>
            <w:gridSpan w:val="2"/>
            <w:tcBorders>
              <w:top w:val="single" w:sz="12" w:space="0" w:color="auto"/>
            </w:tcBorders>
            <w:noWrap/>
            <w:hideMark/>
          </w:tcPr>
          <w:p w14:paraId="0378CA14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noWrap/>
            <w:hideMark/>
          </w:tcPr>
          <w:p w14:paraId="4BED102C" w14:textId="77777777" w:rsidR="00FF7185" w:rsidRPr="005711C8" w:rsidRDefault="00FF7185" w:rsidP="00DE1C85">
            <w:pPr>
              <w:spacing w:line="480" w:lineRule="auto"/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95(0.661~1.367)</w:t>
            </w:r>
          </w:p>
        </w:tc>
        <w:tc>
          <w:tcPr>
            <w:tcW w:w="1040" w:type="dxa"/>
            <w:gridSpan w:val="2"/>
            <w:tcBorders>
              <w:top w:val="single" w:sz="12" w:space="0" w:color="auto"/>
            </w:tcBorders>
            <w:noWrap/>
            <w:hideMark/>
          </w:tcPr>
          <w:p w14:paraId="60923695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</w:tr>
      <w:tr w:rsidR="00FF7185" w:rsidRPr="0018276F" w14:paraId="21905E40" w14:textId="77777777" w:rsidTr="00DE1C85">
        <w:trPr>
          <w:trHeight w:val="280"/>
        </w:trPr>
        <w:tc>
          <w:tcPr>
            <w:tcW w:w="2127" w:type="dxa"/>
            <w:gridSpan w:val="2"/>
            <w:noWrap/>
            <w:hideMark/>
          </w:tcPr>
          <w:p w14:paraId="416DF6F1" w14:textId="77777777" w:rsidR="00FF7185" w:rsidRPr="005711C8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728" w:type="dxa"/>
            <w:gridSpan w:val="4"/>
            <w:noWrap/>
            <w:hideMark/>
          </w:tcPr>
          <w:p w14:paraId="32A75E4F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203(0.862~1.679)</w:t>
            </w:r>
          </w:p>
        </w:tc>
        <w:tc>
          <w:tcPr>
            <w:tcW w:w="1099" w:type="dxa"/>
            <w:gridSpan w:val="2"/>
            <w:noWrap/>
            <w:hideMark/>
          </w:tcPr>
          <w:p w14:paraId="59D9BF9C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2551" w:type="dxa"/>
            <w:noWrap/>
            <w:hideMark/>
          </w:tcPr>
          <w:p w14:paraId="1198A562" w14:textId="77777777" w:rsidR="00FF7185" w:rsidRPr="005711C8" w:rsidRDefault="00FF7185" w:rsidP="00DE1C85">
            <w:pPr>
              <w:spacing w:line="480" w:lineRule="auto"/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201(0.846~1.706)</w:t>
            </w:r>
          </w:p>
        </w:tc>
        <w:tc>
          <w:tcPr>
            <w:tcW w:w="1040" w:type="dxa"/>
            <w:gridSpan w:val="2"/>
            <w:noWrap/>
            <w:hideMark/>
          </w:tcPr>
          <w:p w14:paraId="280D4EAF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FF7185" w:rsidRPr="0018276F" w14:paraId="61919C95" w14:textId="77777777" w:rsidTr="00DE1C85">
        <w:trPr>
          <w:trHeight w:val="280"/>
        </w:trPr>
        <w:tc>
          <w:tcPr>
            <w:tcW w:w="2127" w:type="dxa"/>
            <w:gridSpan w:val="2"/>
            <w:noWrap/>
            <w:hideMark/>
          </w:tcPr>
          <w:p w14:paraId="3A7C8C73" w14:textId="77777777" w:rsidR="00FF7185" w:rsidRPr="005711C8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2728" w:type="dxa"/>
            <w:gridSpan w:val="4"/>
            <w:noWrap/>
            <w:hideMark/>
          </w:tcPr>
          <w:p w14:paraId="5724F164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329(0.94~1.879)</w:t>
            </w:r>
          </w:p>
        </w:tc>
        <w:tc>
          <w:tcPr>
            <w:tcW w:w="1099" w:type="dxa"/>
            <w:gridSpan w:val="2"/>
            <w:noWrap/>
            <w:hideMark/>
          </w:tcPr>
          <w:p w14:paraId="3F4D6C75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2551" w:type="dxa"/>
            <w:noWrap/>
            <w:hideMark/>
          </w:tcPr>
          <w:p w14:paraId="1846AA42" w14:textId="77777777" w:rsidR="00FF7185" w:rsidRPr="005711C8" w:rsidRDefault="00FF7185" w:rsidP="00DE1C85">
            <w:pPr>
              <w:spacing w:line="480" w:lineRule="auto"/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5(0.783~2.875)</w:t>
            </w:r>
          </w:p>
        </w:tc>
        <w:tc>
          <w:tcPr>
            <w:tcW w:w="1040" w:type="dxa"/>
            <w:gridSpan w:val="2"/>
            <w:noWrap/>
            <w:hideMark/>
          </w:tcPr>
          <w:p w14:paraId="69FE7313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</w:tr>
      <w:tr w:rsidR="00FF7185" w:rsidRPr="0018276F" w14:paraId="1E5953A0" w14:textId="77777777" w:rsidTr="00DE1C85">
        <w:trPr>
          <w:trHeight w:val="280"/>
        </w:trPr>
        <w:tc>
          <w:tcPr>
            <w:tcW w:w="2127" w:type="dxa"/>
            <w:gridSpan w:val="2"/>
            <w:noWrap/>
            <w:hideMark/>
          </w:tcPr>
          <w:p w14:paraId="2A30E38F" w14:textId="77777777" w:rsidR="00FF7185" w:rsidRPr="005711C8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2728" w:type="dxa"/>
            <w:gridSpan w:val="4"/>
            <w:noWrap/>
            <w:hideMark/>
          </w:tcPr>
          <w:p w14:paraId="3096C037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453(1.046~2.017)</w:t>
            </w:r>
          </w:p>
        </w:tc>
        <w:tc>
          <w:tcPr>
            <w:tcW w:w="1099" w:type="dxa"/>
            <w:gridSpan w:val="2"/>
            <w:noWrap/>
            <w:hideMark/>
          </w:tcPr>
          <w:p w14:paraId="2258BA99" w14:textId="77777777" w:rsidR="00FF7185" w:rsidRPr="002055CA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71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noWrap/>
            <w:hideMark/>
          </w:tcPr>
          <w:p w14:paraId="40FB5766" w14:textId="77777777" w:rsidR="00FF7185" w:rsidRPr="005711C8" w:rsidRDefault="00FF7185" w:rsidP="00DE1C85">
            <w:pPr>
              <w:spacing w:line="480" w:lineRule="auto"/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51(0.991~2.299)</w:t>
            </w:r>
          </w:p>
        </w:tc>
        <w:tc>
          <w:tcPr>
            <w:tcW w:w="1040" w:type="dxa"/>
            <w:gridSpan w:val="2"/>
            <w:noWrap/>
            <w:hideMark/>
          </w:tcPr>
          <w:p w14:paraId="0554B967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FF7185" w:rsidRPr="0018276F" w14:paraId="7850E4CD" w14:textId="77777777" w:rsidTr="00DE1C85">
        <w:trPr>
          <w:trHeight w:val="280"/>
        </w:trPr>
        <w:tc>
          <w:tcPr>
            <w:tcW w:w="2127" w:type="dxa"/>
            <w:gridSpan w:val="2"/>
            <w:tcBorders>
              <w:bottom w:val="nil"/>
            </w:tcBorders>
            <w:noWrap/>
            <w:hideMark/>
          </w:tcPr>
          <w:p w14:paraId="63E9E53C" w14:textId="77777777" w:rsidR="00FF7185" w:rsidRPr="005711C8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M stage</w:t>
            </w:r>
          </w:p>
        </w:tc>
        <w:tc>
          <w:tcPr>
            <w:tcW w:w="2728" w:type="dxa"/>
            <w:gridSpan w:val="4"/>
            <w:tcBorders>
              <w:bottom w:val="nil"/>
            </w:tcBorders>
            <w:noWrap/>
            <w:hideMark/>
          </w:tcPr>
          <w:p w14:paraId="1F0C0CE9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697(0.172~2.821)</w:t>
            </w:r>
          </w:p>
        </w:tc>
        <w:tc>
          <w:tcPr>
            <w:tcW w:w="1099" w:type="dxa"/>
            <w:gridSpan w:val="2"/>
            <w:tcBorders>
              <w:bottom w:val="nil"/>
            </w:tcBorders>
            <w:noWrap/>
            <w:hideMark/>
          </w:tcPr>
          <w:p w14:paraId="2C57FF84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2551" w:type="dxa"/>
            <w:tcBorders>
              <w:bottom w:val="nil"/>
            </w:tcBorders>
            <w:noWrap/>
            <w:hideMark/>
          </w:tcPr>
          <w:p w14:paraId="46F23F9F" w14:textId="77777777" w:rsidR="00FF7185" w:rsidRPr="005711C8" w:rsidRDefault="00FF7185" w:rsidP="00DE1C85">
            <w:pPr>
              <w:spacing w:line="480" w:lineRule="auto"/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686(0.168~2.809)</w:t>
            </w:r>
          </w:p>
        </w:tc>
        <w:tc>
          <w:tcPr>
            <w:tcW w:w="1040" w:type="dxa"/>
            <w:gridSpan w:val="2"/>
            <w:tcBorders>
              <w:bottom w:val="nil"/>
            </w:tcBorders>
            <w:noWrap/>
            <w:hideMark/>
          </w:tcPr>
          <w:p w14:paraId="567F9A57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FF7185" w:rsidRPr="0018276F" w14:paraId="6B9D3769" w14:textId="77777777" w:rsidTr="00DE1C85">
        <w:trPr>
          <w:trHeight w:val="280"/>
        </w:trPr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52668D93" w14:textId="77777777" w:rsidR="00FF7185" w:rsidRPr="005711C8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2728" w:type="dxa"/>
            <w:gridSpan w:val="4"/>
            <w:tcBorders>
              <w:top w:val="nil"/>
              <w:bottom w:val="nil"/>
            </w:tcBorders>
            <w:noWrap/>
            <w:hideMark/>
          </w:tcPr>
          <w:p w14:paraId="4352190B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329(0.914~1.933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noWrap/>
            <w:hideMark/>
          </w:tcPr>
          <w:p w14:paraId="3F979044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34864F4E" w14:textId="77777777" w:rsidR="00FF7185" w:rsidRPr="005711C8" w:rsidRDefault="00FF7185" w:rsidP="00DE1C85">
            <w:pPr>
              <w:spacing w:line="480" w:lineRule="auto"/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696(0.313~1.548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  <w:noWrap/>
            <w:hideMark/>
          </w:tcPr>
          <w:p w14:paraId="1F9D2B92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FF7185" w:rsidRPr="0018276F" w14:paraId="691506E8" w14:textId="77777777" w:rsidTr="00DE1C85">
        <w:trPr>
          <w:trHeight w:val="280"/>
        </w:trPr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096399E7" w14:textId="77777777" w:rsidR="00FF7185" w:rsidRPr="005711C8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Histological grade</w:t>
            </w:r>
          </w:p>
        </w:tc>
        <w:tc>
          <w:tcPr>
            <w:tcW w:w="2728" w:type="dxa"/>
            <w:gridSpan w:val="4"/>
            <w:tcBorders>
              <w:top w:val="nil"/>
              <w:bottom w:val="nil"/>
            </w:tcBorders>
            <w:noWrap/>
            <w:hideMark/>
          </w:tcPr>
          <w:p w14:paraId="4D13F5FA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286(0.992~1.667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noWrap/>
            <w:hideMark/>
          </w:tcPr>
          <w:p w14:paraId="11D06777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031E0C70" w14:textId="77777777" w:rsidR="00FF7185" w:rsidRPr="005711C8" w:rsidRDefault="00FF7185" w:rsidP="00DE1C85">
            <w:pPr>
              <w:spacing w:line="480" w:lineRule="auto"/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32(1.012~1.72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  <w:noWrap/>
            <w:hideMark/>
          </w:tcPr>
          <w:p w14:paraId="32CFCDC0" w14:textId="77777777" w:rsidR="00FF7185" w:rsidRPr="002055CA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71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FF7185" w:rsidRPr="0018276F" w14:paraId="08D6F690" w14:textId="77777777" w:rsidTr="00DE1C85">
        <w:trPr>
          <w:trHeight w:val="280"/>
        </w:trPr>
        <w:tc>
          <w:tcPr>
            <w:tcW w:w="2410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66B6E00D" w14:textId="77777777" w:rsidR="00FF7185" w:rsidRPr="005711C8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SHMT2 level</w:t>
            </w:r>
          </w:p>
        </w:tc>
        <w:tc>
          <w:tcPr>
            <w:tcW w:w="2627" w:type="dxa"/>
            <w:gridSpan w:val="4"/>
            <w:tcBorders>
              <w:top w:val="nil"/>
              <w:bottom w:val="single" w:sz="12" w:space="0" w:color="auto"/>
            </w:tcBorders>
            <w:noWrap/>
            <w:hideMark/>
          </w:tcPr>
          <w:p w14:paraId="10BE3089" w14:textId="77777777" w:rsidR="00FF7185" w:rsidRPr="005711C8" w:rsidRDefault="00FF7185" w:rsidP="00DE1C85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548(1.111~2.156)</w:t>
            </w:r>
          </w:p>
        </w:tc>
        <w:tc>
          <w:tcPr>
            <w:tcW w:w="91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B58BB21" w14:textId="77777777" w:rsidR="00FF7185" w:rsidRPr="002055CA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71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60FC624" w14:textId="77777777" w:rsidR="00FF7185" w:rsidRPr="005711C8" w:rsidRDefault="00FF7185" w:rsidP="00DE1C85">
            <w:pPr>
              <w:spacing w:line="480" w:lineRule="auto"/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478(1.051~2.078)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6631354F" w14:textId="77777777" w:rsidR="00FF7185" w:rsidRPr="002055CA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71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</w:tbl>
    <w:p w14:paraId="39BDA424" w14:textId="77777777" w:rsidR="00FF7185" w:rsidRPr="002055CA" w:rsidRDefault="00FF7185" w:rsidP="00FF71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Pr="002055C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055CA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0.05, **represents </w:t>
      </w:r>
      <w:r w:rsidRPr="002055C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, ***represents </w:t>
      </w:r>
      <w:r w:rsidRPr="002055C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</w:t>
      </w:r>
    </w:p>
    <w:p w14:paraId="3B4ECAE7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8CAC0E1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5566415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E4A6C7F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8310925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C38B571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695AA8F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46BD0930" w14:textId="77777777" w:rsidR="00FF7185" w:rsidRDefault="00FF7185" w:rsidP="00FF718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D165D16" w14:textId="77777777" w:rsidR="00FF7185" w:rsidRPr="009C7744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>evised Table2 (</w:t>
      </w:r>
      <w:r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revised</w:t>
      </w:r>
      <w:r w:rsidRPr="005D5F4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portion was highlighted in yellow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3DFE0F5A" w14:textId="77777777" w:rsidR="00FF7185" w:rsidRPr="005711C8" w:rsidRDefault="00FF7185" w:rsidP="00FF71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6A84">
        <w:rPr>
          <w:rFonts w:ascii="Times New Roman" w:hAnsi="Times New Roman" w:cs="Times New Roman"/>
          <w:b/>
          <w:bCs/>
          <w:sz w:val="24"/>
          <w:szCs w:val="24"/>
        </w:rPr>
        <w:t>Table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11C8">
        <w:rPr>
          <w:rFonts w:ascii="Times New Roman" w:hAnsi="Times New Roman" w:cs="Times New Roman"/>
          <w:b/>
          <w:bCs/>
          <w:sz w:val="24"/>
          <w:szCs w:val="24"/>
        </w:rPr>
        <w:t>Univariate 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11C8">
        <w:rPr>
          <w:rFonts w:ascii="Times New Roman" w:hAnsi="Times New Roman" w:cs="Times New Roman"/>
          <w:b/>
          <w:bCs/>
          <w:sz w:val="24"/>
          <w:szCs w:val="24"/>
        </w:rPr>
        <w:t>multivariate analysis of various clinicopathologic characteristics related with overall survival in OSCC pati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n=303)</w:t>
      </w:r>
    </w:p>
    <w:tbl>
      <w:tblPr>
        <w:tblStyle w:val="a7"/>
        <w:tblW w:w="9545" w:type="dxa"/>
        <w:tblInd w:w="-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1666"/>
        <w:gridCol w:w="283"/>
        <w:gridCol w:w="144"/>
        <w:gridCol w:w="144"/>
        <w:gridCol w:w="2157"/>
        <w:gridCol w:w="182"/>
        <w:gridCol w:w="917"/>
        <w:gridCol w:w="2551"/>
        <w:gridCol w:w="35"/>
        <w:gridCol w:w="1005"/>
      </w:tblGrid>
      <w:tr w:rsidR="00FF7185" w:rsidRPr="0018276F" w14:paraId="61891BBC" w14:textId="77777777" w:rsidTr="00DE1C85">
        <w:trPr>
          <w:trHeight w:val="280"/>
        </w:trPr>
        <w:tc>
          <w:tcPr>
            <w:tcW w:w="2554" w:type="dxa"/>
            <w:gridSpan w:val="4"/>
            <w:tcBorders>
              <w:bottom w:val="nil"/>
            </w:tcBorders>
            <w:noWrap/>
            <w:hideMark/>
          </w:tcPr>
          <w:p w14:paraId="569FBAEC" w14:textId="77777777" w:rsidR="00FF7185" w:rsidRPr="005711C8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0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48D2D7A9" w14:textId="77777777" w:rsidR="00FF7185" w:rsidRPr="005711C8" w:rsidRDefault="00FF7185" w:rsidP="00DE1C85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ariate analysis</w:t>
            </w:r>
          </w:p>
        </w:tc>
        <w:tc>
          <w:tcPr>
            <w:tcW w:w="3591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BA845C2" w14:textId="77777777" w:rsidR="00FF7185" w:rsidRPr="005711C8" w:rsidRDefault="00FF7185" w:rsidP="00DE1C85">
            <w:pPr>
              <w:spacing w:line="480" w:lineRule="auto"/>
              <w:ind w:firstLineChars="200" w:firstLine="48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FF7185" w:rsidRPr="0018276F" w14:paraId="5A0353DD" w14:textId="77777777" w:rsidTr="00DE1C85">
        <w:trPr>
          <w:gridBefore w:val="1"/>
          <w:wBefore w:w="461" w:type="dxa"/>
          <w:trHeight w:val="280"/>
        </w:trPr>
        <w:tc>
          <w:tcPr>
            <w:tcW w:w="2237" w:type="dxa"/>
            <w:gridSpan w:val="4"/>
            <w:tcBorders>
              <w:top w:val="nil"/>
              <w:bottom w:val="single" w:sz="12" w:space="0" w:color="auto"/>
            </w:tcBorders>
            <w:noWrap/>
            <w:hideMark/>
          </w:tcPr>
          <w:p w14:paraId="63F9E997" w14:textId="77777777" w:rsidR="00FF7185" w:rsidRPr="005711C8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9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5832E16" w14:textId="77777777" w:rsidR="00FF7185" w:rsidRPr="005711C8" w:rsidRDefault="00FF7185" w:rsidP="00DE1C85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48BA882" w14:textId="77777777" w:rsidR="00FF7185" w:rsidRPr="005711C8" w:rsidRDefault="00FF7185" w:rsidP="00DE1C85">
            <w:pPr>
              <w:spacing w:line="480" w:lineRule="auto"/>
              <w:ind w:firstLineChars="100" w:firstLine="241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586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CCC44A3" w14:textId="77777777" w:rsidR="00FF7185" w:rsidRPr="005711C8" w:rsidRDefault="00FF7185" w:rsidP="00DE1C85">
            <w:pPr>
              <w:spacing w:line="480" w:lineRule="auto"/>
              <w:ind w:firstLineChars="250" w:firstLine="60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3721102" w14:textId="77777777" w:rsidR="00FF7185" w:rsidRPr="005711C8" w:rsidRDefault="00FF7185" w:rsidP="00DE1C85">
            <w:pPr>
              <w:spacing w:line="480" w:lineRule="auto"/>
              <w:ind w:firstLineChars="200" w:firstLine="482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FF7185" w:rsidRPr="0018276F" w14:paraId="60CE3C8D" w14:textId="77777777" w:rsidTr="00DE1C85">
        <w:trPr>
          <w:gridAfter w:val="3"/>
          <w:wAfter w:w="3591" w:type="dxa"/>
          <w:trHeight w:val="280"/>
        </w:trPr>
        <w:tc>
          <w:tcPr>
            <w:tcW w:w="2127" w:type="dxa"/>
            <w:gridSpan w:val="2"/>
            <w:tcBorders>
              <w:top w:val="single" w:sz="12" w:space="0" w:color="auto"/>
            </w:tcBorders>
            <w:noWrap/>
            <w:hideMark/>
          </w:tcPr>
          <w:p w14:paraId="4CB532D4" w14:textId="77777777" w:rsidR="00FF7185" w:rsidRPr="005711C8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728" w:type="dxa"/>
            <w:gridSpan w:val="4"/>
            <w:tcBorders>
              <w:top w:val="single" w:sz="12" w:space="0" w:color="auto"/>
            </w:tcBorders>
            <w:noWrap/>
            <w:hideMark/>
          </w:tcPr>
          <w:p w14:paraId="5E6BDE48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~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9" w:type="dxa"/>
            <w:gridSpan w:val="2"/>
            <w:tcBorders>
              <w:top w:val="single" w:sz="12" w:space="0" w:color="auto"/>
            </w:tcBorders>
            <w:noWrap/>
            <w:hideMark/>
          </w:tcPr>
          <w:p w14:paraId="6B3B663E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</w:tr>
      <w:tr w:rsidR="00FF7185" w:rsidRPr="0018276F" w14:paraId="59CD9202" w14:textId="77777777" w:rsidTr="00DE1C85">
        <w:trPr>
          <w:gridAfter w:val="3"/>
          <w:wAfter w:w="3591" w:type="dxa"/>
          <w:trHeight w:val="280"/>
        </w:trPr>
        <w:tc>
          <w:tcPr>
            <w:tcW w:w="2127" w:type="dxa"/>
            <w:gridSpan w:val="2"/>
            <w:noWrap/>
            <w:hideMark/>
          </w:tcPr>
          <w:p w14:paraId="62F5D9F1" w14:textId="77777777" w:rsidR="00FF7185" w:rsidRPr="005711C8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728" w:type="dxa"/>
            <w:gridSpan w:val="4"/>
            <w:noWrap/>
            <w:hideMark/>
          </w:tcPr>
          <w:p w14:paraId="0CB6E1E6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~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9" w:type="dxa"/>
            <w:gridSpan w:val="2"/>
            <w:noWrap/>
            <w:hideMark/>
          </w:tcPr>
          <w:p w14:paraId="5F04E4E2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</w:tr>
      <w:tr w:rsidR="00FF7185" w:rsidRPr="0018276F" w14:paraId="4BF5AA57" w14:textId="77777777" w:rsidTr="00DE1C85">
        <w:trPr>
          <w:gridAfter w:val="3"/>
          <w:wAfter w:w="3591" w:type="dxa"/>
          <w:trHeight w:val="280"/>
        </w:trPr>
        <w:tc>
          <w:tcPr>
            <w:tcW w:w="2127" w:type="dxa"/>
            <w:gridSpan w:val="2"/>
            <w:noWrap/>
            <w:hideMark/>
          </w:tcPr>
          <w:p w14:paraId="3E6743BF" w14:textId="77777777" w:rsidR="00FF7185" w:rsidRPr="008359F4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9F4">
              <w:rPr>
                <w:rFonts w:ascii="Times New Roman" w:hAnsi="Times New Roman" w:cs="Times New Roman"/>
                <w:sz w:val="24"/>
                <w:szCs w:val="24"/>
              </w:rPr>
              <w:t>cT stage</w:t>
            </w:r>
          </w:p>
        </w:tc>
        <w:tc>
          <w:tcPr>
            <w:tcW w:w="2728" w:type="dxa"/>
            <w:gridSpan w:val="4"/>
            <w:noWrap/>
            <w:hideMark/>
          </w:tcPr>
          <w:p w14:paraId="1A9EDB3E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~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9" w:type="dxa"/>
            <w:gridSpan w:val="2"/>
            <w:noWrap/>
            <w:hideMark/>
          </w:tcPr>
          <w:p w14:paraId="5B4D9FBB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</w:p>
        </w:tc>
      </w:tr>
      <w:tr w:rsidR="00FF7185" w:rsidRPr="0018276F" w14:paraId="131E9D2F" w14:textId="77777777" w:rsidTr="00DE1C85">
        <w:trPr>
          <w:trHeight w:val="280"/>
        </w:trPr>
        <w:tc>
          <w:tcPr>
            <w:tcW w:w="2127" w:type="dxa"/>
            <w:gridSpan w:val="2"/>
            <w:noWrap/>
            <w:hideMark/>
          </w:tcPr>
          <w:p w14:paraId="2A94AA8B" w14:textId="77777777" w:rsidR="00FF7185" w:rsidRPr="008359F4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9F4">
              <w:rPr>
                <w:rFonts w:ascii="Times New Roman" w:hAnsi="Times New Roman" w:cs="Times New Roman"/>
                <w:sz w:val="24"/>
                <w:szCs w:val="24"/>
              </w:rPr>
              <w:t>cN stage</w:t>
            </w:r>
          </w:p>
        </w:tc>
        <w:tc>
          <w:tcPr>
            <w:tcW w:w="2728" w:type="dxa"/>
            <w:gridSpan w:val="4"/>
            <w:noWrap/>
            <w:hideMark/>
          </w:tcPr>
          <w:p w14:paraId="245F4F4B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0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~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9" w:type="dxa"/>
            <w:gridSpan w:val="2"/>
            <w:noWrap/>
            <w:hideMark/>
          </w:tcPr>
          <w:p w14:paraId="7771BDF2" w14:textId="77777777" w:rsidR="00FF7185" w:rsidRPr="002055CA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71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noWrap/>
            <w:hideMark/>
          </w:tcPr>
          <w:p w14:paraId="6190D49D" w14:textId="77777777" w:rsidR="00FF7185" w:rsidRPr="008359F4" w:rsidRDefault="00FF7185" w:rsidP="00DE1C85">
            <w:pPr>
              <w:spacing w:line="480" w:lineRule="auto"/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359F4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.534(1.008~2.335)</w:t>
            </w:r>
          </w:p>
        </w:tc>
        <w:tc>
          <w:tcPr>
            <w:tcW w:w="1040" w:type="dxa"/>
            <w:gridSpan w:val="2"/>
            <w:noWrap/>
            <w:hideMark/>
          </w:tcPr>
          <w:p w14:paraId="0C3973DD" w14:textId="77777777" w:rsidR="00FF7185" w:rsidRPr="008359F4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</w:pPr>
            <w:r w:rsidRPr="008359F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0.046</w:t>
            </w:r>
            <w:r w:rsidRPr="008359F4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vertAlign w:val="superscript"/>
              </w:rPr>
              <w:t>*</w:t>
            </w:r>
          </w:p>
        </w:tc>
      </w:tr>
      <w:tr w:rsidR="00FF7185" w:rsidRPr="0018276F" w14:paraId="54B71DAB" w14:textId="77777777" w:rsidTr="00DE1C85">
        <w:trPr>
          <w:gridAfter w:val="3"/>
          <w:wAfter w:w="3591" w:type="dxa"/>
          <w:trHeight w:val="280"/>
        </w:trPr>
        <w:tc>
          <w:tcPr>
            <w:tcW w:w="2127" w:type="dxa"/>
            <w:gridSpan w:val="2"/>
            <w:tcBorders>
              <w:bottom w:val="nil"/>
            </w:tcBorders>
            <w:noWrap/>
            <w:hideMark/>
          </w:tcPr>
          <w:p w14:paraId="1880DAE2" w14:textId="77777777" w:rsidR="00FF7185" w:rsidRPr="008359F4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9F4">
              <w:rPr>
                <w:rFonts w:ascii="Times New Roman" w:hAnsi="Times New Roman" w:cs="Times New Roman"/>
                <w:sz w:val="24"/>
                <w:szCs w:val="24"/>
              </w:rPr>
              <w:t>cM stage</w:t>
            </w:r>
          </w:p>
        </w:tc>
        <w:tc>
          <w:tcPr>
            <w:tcW w:w="2728" w:type="dxa"/>
            <w:gridSpan w:val="4"/>
            <w:tcBorders>
              <w:bottom w:val="nil"/>
            </w:tcBorders>
            <w:noWrap/>
            <w:hideMark/>
          </w:tcPr>
          <w:p w14:paraId="2259DC88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(0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~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9" w:type="dxa"/>
            <w:gridSpan w:val="2"/>
            <w:tcBorders>
              <w:bottom w:val="nil"/>
            </w:tcBorders>
            <w:noWrap/>
            <w:hideMark/>
          </w:tcPr>
          <w:p w14:paraId="6C6E0B5F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FF7185" w:rsidRPr="0018276F" w14:paraId="21F9F58A" w14:textId="77777777" w:rsidTr="00DE1C85">
        <w:trPr>
          <w:gridAfter w:val="3"/>
          <w:wAfter w:w="3591" w:type="dxa"/>
          <w:trHeight w:val="280"/>
        </w:trPr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0FFA012A" w14:textId="77777777" w:rsidR="00FF7185" w:rsidRPr="005711C8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2728" w:type="dxa"/>
            <w:gridSpan w:val="4"/>
            <w:tcBorders>
              <w:top w:val="nil"/>
              <w:bottom w:val="nil"/>
            </w:tcBorders>
            <w:noWrap/>
            <w:hideMark/>
          </w:tcPr>
          <w:p w14:paraId="050B6C26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~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noWrap/>
            <w:hideMark/>
          </w:tcPr>
          <w:p w14:paraId="224090A6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</w:tr>
      <w:tr w:rsidR="00FF7185" w:rsidRPr="0018276F" w14:paraId="1DB11547" w14:textId="77777777" w:rsidTr="00DE1C85">
        <w:trPr>
          <w:trHeight w:val="280"/>
        </w:trPr>
        <w:tc>
          <w:tcPr>
            <w:tcW w:w="2127" w:type="dxa"/>
            <w:gridSpan w:val="2"/>
            <w:tcBorders>
              <w:top w:val="nil"/>
              <w:bottom w:val="nil"/>
            </w:tcBorders>
            <w:noWrap/>
            <w:hideMark/>
          </w:tcPr>
          <w:p w14:paraId="0D4D82AE" w14:textId="77777777" w:rsidR="00FF7185" w:rsidRPr="005711C8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Histological grade</w:t>
            </w:r>
          </w:p>
        </w:tc>
        <w:tc>
          <w:tcPr>
            <w:tcW w:w="2728" w:type="dxa"/>
            <w:gridSpan w:val="4"/>
            <w:tcBorders>
              <w:top w:val="nil"/>
              <w:bottom w:val="nil"/>
            </w:tcBorders>
            <w:noWrap/>
            <w:hideMark/>
          </w:tcPr>
          <w:p w14:paraId="719B14FD" w14:textId="77777777" w:rsidR="00FF7185" w:rsidRPr="005711C8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(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~1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9" w:type="dxa"/>
            <w:gridSpan w:val="2"/>
            <w:tcBorders>
              <w:top w:val="nil"/>
              <w:bottom w:val="nil"/>
            </w:tcBorders>
            <w:noWrap/>
            <w:hideMark/>
          </w:tcPr>
          <w:p w14:paraId="65812E8F" w14:textId="77777777" w:rsidR="00FF7185" w:rsidRPr="005711C8" w:rsidRDefault="00FF7185" w:rsidP="00DE1C85">
            <w:pPr>
              <w:spacing w:line="480" w:lineRule="auto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noWrap/>
            <w:hideMark/>
          </w:tcPr>
          <w:p w14:paraId="27E41F82" w14:textId="77777777" w:rsidR="00FF7185" w:rsidRPr="005711C8" w:rsidRDefault="00FF7185" w:rsidP="00DE1C85">
            <w:pPr>
              <w:spacing w:line="480" w:lineRule="auto"/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(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~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nil"/>
            </w:tcBorders>
            <w:noWrap/>
            <w:hideMark/>
          </w:tcPr>
          <w:p w14:paraId="759985DB" w14:textId="77777777" w:rsidR="00FF7185" w:rsidRPr="002055CA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71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FF7185" w:rsidRPr="0018276F" w14:paraId="2F7C0478" w14:textId="77777777" w:rsidTr="00DE1C85">
        <w:trPr>
          <w:trHeight w:val="280"/>
        </w:trPr>
        <w:tc>
          <w:tcPr>
            <w:tcW w:w="2410" w:type="dxa"/>
            <w:gridSpan w:val="3"/>
            <w:tcBorders>
              <w:top w:val="nil"/>
              <w:bottom w:val="single" w:sz="12" w:space="0" w:color="auto"/>
            </w:tcBorders>
            <w:noWrap/>
            <w:hideMark/>
          </w:tcPr>
          <w:p w14:paraId="2D89FBDE" w14:textId="77777777" w:rsidR="00FF7185" w:rsidRPr="005711C8" w:rsidRDefault="00FF7185" w:rsidP="00DE1C8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SHMT2 level</w:t>
            </w:r>
          </w:p>
        </w:tc>
        <w:tc>
          <w:tcPr>
            <w:tcW w:w="2627" w:type="dxa"/>
            <w:gridSpan w:val="4"/>
            <w:tcBorders>
              <w:top w:val="nil"/>
              <w:bottom w:val="single" w:sz="12" w:space="0" w:color="auto"/>
            </w:tcBorders>
            <w:noWrap/>
            <w:hideMark/>
          </w:tcPr>
          <w:p w14:paraId="21903A88" w14:textId="77777777" w:rsidR="00FF7185" w:rsidRPr="005711C8" w:rsidRDefault="00FF7185" w:rsidP="00DE1C85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~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52246CD" w14:textId="77777777" w:rsidR="00FF7185" w:rsidRPr="002055CA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71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F0306AD" w14:textId="77777777" w:rsidR="00FF7185" w:rsidRPr="005711C8" w:rsidRDefault="00FF7185" w:rsidP="00DE1C85">
            <w:pPr>
              <w:spacing w:line="480" w:lineRule="auto"/>
              <w:ind w:firstLineChars="100" w:firstLin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~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5711C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0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322423BE" w14:textId="77777777" w:rsidR="00FF7185" w:rsidRPr="002055CA" w:rsidRDefault="00FF7185" w:rsidP="00DE1C8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5711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</w:tbl>
    <w:p w14:paraId="43C43E45" w14:textId="77777777" w:rsidR="00FF7185" w:rsidRDefault="00FF7185" w:rsidP="00FF7185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1A7334">
        <w:rPr>
          <w:rFonts w:ascii="Times New Roman" w:hAnsi="Times New Roman" w:cs="Times New Roman"/>
          <w:sz w:val="24"/>
          <w:szCs w:val="24"/>
          <w:highlight w:val="yellow"/>
        </w:rPr>
        <w:t>cT stage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: </w:t>
      </w:r>
      <w:r w:rsidRPr="001A7334">
        <w:rPr>
          <w:rFonts w:ascii="Times New Roman" w:hAnsi="Times New Roman" w:cs="Times New Roman"/>
          <w:sz w:val="24"/>
          <w:szCs w:val="24"/>
          <w:highlight w:val="yellow"/>
        </w:rPr>
        <w:t>clinic T stage</w:t>
      </w:r>
    </w:p>
    <w:p w14:paraId="5A95AC44" w14:textId="77777777" w:rsidR="00FF7185" w:rsidRDefault="00FF7185" w:rsidP="00FF7185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1A7334">
        <w:rPr>
          <w:rFonts w:ascii="Times New Roman" w:hAnsi="Times New Roman" w:cs="Times New Roman"/>
          <w:sz w:val="24"/>
          <w:szCs w:val="24"/>
          <w:highlight w:val="yellow"/>
        </w:rPr>
        <w:t>cN stage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: </w:t>
      </w:r>
      <w:r w:rsidRPr="001A7334">
        <w:rPr>
          <w:rFonts w:ascii="Times New Roman" w:hAnsi="Times New Roman" w:cs="Times New Roman"/>
          <w:sz w:val="24"/>
          <w:szCs w:val="24"/>
          <w:highlight w:val="yellow"/>
        </w:rPr>
        <w:t>clinic N stage</w:t>
      </w:r>
    </w:p>
    <w:p w14:paraId="3AFE8651" w14:textId="77777777" w:rsidR="00FF7185" w:rsidRDefault="00FF7185" w:rsidP="00FF7185">
      <w:pPr>
        <w:rPr>
          <w:rFonts w:ascii="Times New Roman" w:hAnsi="Times New Roman" w:cs="Times New Roman"/>
          <w:sz w:val="24"/>
          <w:szCs w:val="24"/>
        </w:rPr>
      </w:pPr>
      <w:r w:rsidRPr="001A7334">
        <w:rPr>
          <w:rFonts w:ascii="Times New Roman" w:hAnsi="Times New Roman" w:cs="Times New Roman"/>
          <w:sz w:val="24"/>
          <w:szCs w:val="24"/>
          <w:highlight w:val="yellow"/>
        </w:rPr>
        <w:t>cM stage</w:t>
      </w:r>
      <w:r>
        <w:rPr>
          <w:rFonts w:ascii="Times New Roman" w:hAnsi="Times New Roman" w:cs="Times New Roman"/>
          <w:sz w:val="24"/>
          <w:szCs w:val="24"/>
          <w:highlight w:val="yellow"/>
        </w:rPr>
        <w:t xml:space="preserve">: </w:t>
      </w:r>
      <w:r w:rsidRPr="001A7334">
        <w:rPr>
          <w:rFonts w:ascii="Times New Roman" w:hAnsi="Times New Roman" w:cs="Times New Roman"/>
          <w:sz w:val="24"/>
          <w:szCs w:val="24"/>
          <w:highlight w:val="yellow"/>
        </w:rPr>
        <w:t>clinic M st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73B48E" w14:textId="77777777" w:rsidR="00FF7185" w:rsidRPr="004669DE" w:rsidRDefault="00FF7185" w:rsidP="00FF7185">
      <w:pPr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represents </w:t>
      </w:r>
      <w:r w:rsidRPr="002055C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2055CA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0.05, **represents </w:t>
      </w:r>
      <w:r w:rsidRPr="002055C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&lt;0.01, ***represents </w:t>
      </w:r>
      <w:r w:rsidRPr="002055C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</w:t>
      </w:r>
    </w:p>
    <w:p w14:paraId="1A02D4D9" w14:textId="77777777" w:rsidR="00FC7D2E" w:rsidRPr="00FF7185" w:rsidRDefault="00FC7D2E"/>
    <w:sectPr w:rsidR="00FC7D2E" w:rsidRPr="00FF7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9CBE37" w14:textId="77777777" w:rsidR="006504A0" w:rsidRDefault="006504A0" w:rsidP="00FF7185">
      <w:r>
        <w:separator/>
      </w:r>
    </w:p>
  </w:endnote>
  <w:endnote w:type="continuationSeparator" w:id="0">
    <w:p w14:paraId="5C6E77A5" w14:textId="77777777" w:rsidR="006504A0" w:rsidRDefault="006504A0" w:rsidP="00FF7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35CB7F" w14:textId="77777777" w:rsidR="006504A0" w:rsidRDefault="006504A0" w:rsidP="00FF7185">
      <w:r>
        <w:separator/>
      </w:r>
    </w:p>
  </w:footnote>
  <w:footnote w:type="continuationSeparator" w:id="0">
    <w:p w14:paraId="36629E59" w14:textId="77777777" w:rsidR="006504A0" w:rsidRDefault="006504A0" w:rsidP="00FF7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B6309"/>
    <w:rsid w:val="006504A0"/>
    <w:rsid w:val="00AB6309"/>
    <w:rsid w:val="00FC7D2E"/>
    <w:rsid w:val="00FF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3E0BC7"/>
  <w15:chartTrackingRefBased/>
  <w15:docId w15:val="{354C05A9-5722-4F82-A15F-976BDC9E0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71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7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71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7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7185"/>
    <w:rPr>
      <w:sz w:val="18"/>
      <w:szCs w:val="18"/>
    </w:rPr>
  </w:style>
  <w:style w:type="table" w:styleId="a7">
    <w:name w:val="Table Grid"/>
    <w:basedOn w:val="a1"/>
    <w:uiPriority w:val="59"/>
    <w:rsid w:val="00FF71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19</Words>
  <Characters>4104</Characters>
  <Application>Microsoft Office Word</Application>
  <DocSecurity>0</DocSecurity>
  <Lines>34</Lines>
  <Paragraphs>9</Paragraphs>
  <ScaleCrop>false</ScaleCrop>
  <Company/>
  <LinksUpToDate>false</LinksUpToDate>
  <CharactersWithSpaces>4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艳</dc:creator>
  <cp:keywords/>
  <dc:description/>
  <cp:lastModifiedBy>廖 艳</cp:lastModifiedBy>
  <cp:revision>2</cp:revision>
  <dcterms:created xsi:type="dcterms:W3CDTF">2020-12-23T08:16:00Z</dcterms:created>
  <dcterms:modified xsi:type="dcterms:W3CDTF">2020-12-23T08:19:00Z</dcterms:modified>
</cp:coreProperties>
</file>